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0CD862" w14:textId="76DBCBE5" w:rsidR="008626FD" w:rsidRDefault="000C395F">
      <w:pPr>
        <w:pStyle w:val="H2"/>
      </w:pPr>
      <w:r>
        <w:t>Survey Coding File</w:t>
      </w:r>
    </w:p>
    <w:p w14:paraId="59D6204F" w14:textId="77777777" w:rsidR="008626FD" w:rsidRDefault="008626FD"/>
    <w:p w14:paraId="06A26885" w14:textId="77777777" w:rsidR="008626FD" w:rsidRDefault="008626FD">
      <w:pPr>
        <w:pStyle w:val="BlockSeparator"/>
      </w:pPr>
    </w:p>
    <w:p w14:paraId="3FEF4346" w14:textId="692A1A95" w:rsidR="008626FD" w:rsidRDefault="008626FD"/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8626FD" w14:paraId="4018C45B" w14:textId="77777777">
        <w:tc>
          <w:tcPr>
            <w:tcW w:w="50" w:type="dxa"/>
          </w:tcPr>
          <w:p w14:paraId="58F4BD8E" w14:textId="77777777" w:rsidR="008626FD" w:rsidRDefault="0004782F">
            <w:pPr>
              <w:keepNext/>
            </w:pPr>
            <w:r>
              <w:rPr>
                <w:noProof/>
              </w:rPr>
              <w:drawing>
                <wp:inline distT="0" distB="0" distL="0" distR="0" wp14:anchorId="1DF0237A" wp14:editId="208DBC17">
                  <wp:extent cx="228600" cy="228600"/>
                  <wp:effectExtent l="0" t="0" r="0" b="0"/>
                  <wp:docPr id="2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WordQuestionRecodeOptions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131B3C0" w14:textId="77777777" w:rsidR="008626FD" w:rsidRDefault="008626FD"/>
    <w:p w14:paraId="3AC97450" w14:textId="77777777" w:rsidR="008626FD" w:rsidRDefault="0004782F">
      <w:pPr>
        <w:keepNext/>
      </w:pPr>
      <w:r>
        <w:t xml:space="preserve">Gender </w:t>
      </w:r>
      <w:r>
        <w:rPr>
          <w:b/>
        </w:rPr>
        <w:t>What is your gender?</w:t>
      </w:r>
    </w:p>
    <w:p w14:paraId="5D7FF74E" w14:textId="77777777" w:rsidR="008626FD" w:rsidRDefault="0004782F">
      <w:pPr>
        <w:pStyle w:val="ListParagraph"/>
        <w:keepNext/>
        <w:numPr>
          <w:ilvl w:val="0"/>
          <w:numId w:val="4"/>
        </w:numPr>
      </w:pPr>
      <w:r>
        <w:t xml:space="preserve">Male  (1) </w:t>
      </w:r>
    </w:p>
    <w:p w14:paraId="113F47CD" w14:textId="77777777" w:rsidR="008626FD" w:rsidRDefault="0004782F">
      <w:pPr>
        <w:pStyle w:val="ListParagraph"/>
        <w:keepNext/>
        <w:numPr>
          <w:ilvl w:val="0"/>
          <w:numId w:val="4"/>
        </w:numPr>
      </w:pPr>
      <w:r>
        <w:t xml:space="preserve">Female  (2) </w:t>
      </w:r>
    </w:p>
    <w:p w14:paraId="43B23C7E" w14:textId="77777777" w:rsidR="008626FD" w:rsidRDefault="0004782F">
      <w:pPr>
        <w:pStyle w:val="ListParagraph"/>
        <w:keepNext/>
        <w:numPr>
          <w:ilvl w:val="0"/>
          <w:numId w:val="4"/>
        </w:numPr>
      </w:pPr>
      <w:r>
        <w:t xml:space="preserve">Non-binary/third gender  (3) </w:t>
      </w:r>
    </w:p>
    <w:p w14:paraId="27C79062" w14:textId="77777777" w:rsidR="008626FD" w:rsidRDefault="008626FD"/>
    <w:p w14:paraId="2DFAB494" w14:textId="77777777" w:rsidR="008626FD" w:rsidRDefault="008626FD">
      <w:pPr>
        <w:pStyle w:val="QuestionSeparator"/>
      </w:pP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8626FD" w14:paraId="234D3164" w14:textId="77777777">
        <w:tc>
          <w:tcPr>
            <w:tcW w:w="50" w:type="dxa"/>
          </w:tcPr>
          <w:p w14:paraId="05EE555B" w14:textId="77777777" w:rsidR="008626FD" w:rsidRDefault="0004782F">
            <w:pPr>
              <w:keepNext/>
            </w:pPr>
            <w:r>
              <w:rPr>
                <w:noProof/>
              </w:rPr>
              <w:drawing>
                <wp:inline distT="0" distB="0" distL="0" distR="0" wp14:anchorId="78757DBE" wp14:editId="4E65D57D">
                  <wp:extent cx="228600" cy="228600"/>
                  <wp:effectExtent l="0" t="0" r="0" b="0"/>
                  <wp:docPr id="3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WordQuestionRecodeOptions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36C9F0B" w14:textId="77777777" w:rsidR="008626FD" w:rsidRDefault="008626FD"/>
    <w:p w14:paraId="591E6168" w14:textId="77777777" w:rsidR="008626FD" w:rsidRDefault="0004782F">
      <w:pPr>
        <w:keepNext/>
      </w:pPr>
      <w:r>
        <w:t xml:space="preserve">Age </w:t>
      </w:r>
      <w:r>
        <w:rPr>
          <w:b/>
        </w:rPr>
        <w:t>What is your age in years?</w:t>
      </w:r>
    </w:p>
    <w:p w14:paraId="7D8BA8A5" w14:textId="77777777" w:rsidR="008626FD" w:rsidRDefault="0004782F">
      <w:pPr>
        <w:pStyle w:val="ListParagraph"/>
        <w:keepNext/>
        <w:numPr>
          <w:ilvl w:val="0"/>
          <w:numId w:val="4"/>
        </w:numPr>
      </w:pPr>
      <w:r>
        <w:t xml:space="preserve">Under 18 years  (7) </w:t>
      </w:r>
    </w:p>
    <w:p w14:paraId="71D1C849" w14:textId="77777777" w:rsidR="008626FD" w:rsidRDefault="0004782F">
      <w:pPr>
        <w:pStyle w:val="ListParagraph"/>
        <w:keepNext/>
        <w:numPr>
          <w:ilvl w:val="0"/>
          <w:numId w:val="4"/>
        </w:numPr>
      </w:pPr>
      <w:r>
        <w:t xml:space="preserve">18-24 years  (1) </w:t>
      </w:r>
    </w:p>
    <w:p w14:paraId="17FD8C96" w14:textId="77777777" w:rsidR="008626FD" w:rsidRDefault="0004782F">
      <w:pPr>
        <w:pStyle w:val="ListParagraph"/>
        <w:keepNext/>
        <w:numPr>
          <w:ilvl w:val="0"/>
          <w:numId w:val="4"/>
        </w:numPr>
      </w:pPr>
      <w:r>
        <w:t xml:space="preserve">25-34 years  (2) </w:t>
      </w:r>
    </w:p>
    <w:p w14:paraId="750717E7" w14:textId="77777777" w:rsidR="008626FD" w:rsidRDefault="0004782F">
      <w:pPr>
        <w:pStyle w:val="ListParagraph"/>
        <w:keepNext/>
        <w:numPr>
          <w:ilvl w:val="0"/>
          <w:numId w:val="4"/>
        </w:numPr>
      </w:pPr>
      <w:r>
        <w:t xml:space="preserve">35-44 years  (3) </w:t>
      </w:r>
    </w:p>
    <w:p w14:paraId="2C2CE8B6" w14:textId="77777777" w:rsidR="008626FD" w:rsidRDefault="0004782F">
      <w:pPr>
        <w:pStyle w:val="ListParagraph"/>
        <w:keepNext/>
        <w:numPr>
          <w:ilvl w:val="0"/>
          <w:numId w:val="4"/>
        </w:numPr>
      </w:pPr>
      <w:r>
        <w:t xml:space="preserve">45-54 years  (4) </w:t>
      </w:r>
    </w:p>
    <w:p w14:paraId="51E86841" w14:textId="77777777" w:rsidR="008626FD" w:rsidRDefault="0004782F">
      <w:pPr>
        <w:pStyle w:val="ListParagraph"/>
        <w:keepNext/>
        <w:numPr>
          <w:ilvl w:val="0"/>
          <w:numId w:val="4"/>
        </w:numPr>
      </w:pPr>
      <w:r>
        <w:t xml:space="preserve">55-64 years  (5) </w:t>
      </w:r>
    </w:p>
    <w:p w14:paraId="5BF47328" w14:textId="77777777" w:rsidR="008626FD" w:rsidRDefault="0004782F">
      <w:pPr>
        <w:pStyle w:val="ListParagraph"/>
        <w:keepNext/>
        <w:numPr>
          <w:ilvl w:val="0"/>
          <w:numId w:val="4"/>
        </w:numPr>
      </w:pPr>
      <w:r>
        <w:t xml:space="preserve">65 or more years  (6) </w:t>
      </w:r>
    </w:p>
    <w:p w14:paraId="4BF2B4CD" w14:textId="77777777" w:rsidR="008626FD" w:rsidRDefault="008626FD"/>
    <w:p w14:paraId="390EEC32" w14:textId="77777777" w:rsidR="008626FD" w:rsidRDefault="0004782F">
      <w:pPr>
        <w:pStyle w:val="QSkipLogic"/>
      </w:pPr>
      <w:r>
        <w:t xml:space="preserve">Skip To: End of Survey If What is your age in </w:t>
      </w:r>
      <w:r>
        <w:t>years? = Under 18 years</w:t>
      </w:r>
    </w:p>
    <w:p w14:paraId="0C881E32" w14:textId="77777777" w:rsidR="008626FD" w:rsidRDefault="008626FD">
      <w:pPr>
        <w:pStyle w:val="QuestionSeparator"/>
      </w:pP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8626FD" w14:paraId="2A983FCA" w14:textId="77777777">
        <w:tc>
          <w:tcPr>
            <w:tcW w:w="50" w:type="dxa"/>
          </w:tcPr>
          <w:p w14:paraId="5CFB2A72" w14:textId="77777777" w:rsidR="008626FD" w:rsidRDefault="0004782F">
            <w:pPr>
              <w:keepNext/>
            </w:pPr>
            <w:r>
              <w:rPr>
                <w:noProof/>
              </w:rPr>
              <w:drawing>
                <wp:inline distT="0" distB="0" distL="0" distR="0" wp14:anchorId="33BBF2CE" wp14:editId="4C5E8CDF">
                  <wp:extent cx="228600" cy="228600"/>
                  <wp:effectExtent l="0" t="0" r="0" b="0"/>
                  <wp:docPr id="4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WordQuestionRecodeOptions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DD40333" w14:textId="77777777" w:rsidR="008626FD" w:rsidRDefault="008626FD"/>
    <w:p w14:paraId="398B74B3" w14:textId="77777777" w:rsidR="008626FD" w:rsidRDefault="0004782F">
      <w:pPr>
        <w:keepNext/>
      </w:pPr>
      <w:r>
        <w:lastRenderedPageBreak/>
        <w:t xml:space="preserve">Income </w:t>
      </w:r>
      <w:r>
        <w:rPr>
          <w:b/>
        </w:rPr>
        <w:t>What is your annual household income before taxes?</w:t>
      </w:r>
    </w:p>
    <w:p w14:paraId="3608C135" w14:textId="77777777" w:rsidR="008626FD" w:rsidRDefault="0004782F">
      <w:pPr>
        <w:pStyle w:val="ListParagraph"/>
        <w:keepNext/>
        <w:numPr>
          <w:ilvl w:val="0"/>
          <w:numId w:val="4"/>
        </w:numPr>
      </w:pPr>
      <w:r>
        <w:t xml:space="preserve">Under $25,000 per year  (1) </w:t>
      </w:r>
    </w:p>
    <w:p w14:paraId="08E8E15A" w14:textId="77777777" w:rsidR="008626FD" w:rsidRDefault="0004782F">
      <w:pPr>
        <w:pStyle w:val="ListParagraph"/>
        <w:keepNext/>
        <w:numPr>
          <w:ilvl w:val="0"/>
          <w:numId w:val="4"/>
        </w:numPr>
      </w:pPr>
      <w:r>
        <w:t xml:space="preserve">$25,000-$49,999 per year  (2) </w:t>
      </w:r>
    </w:p>
    <w:p w14:paraId="6919FE07" w14:textId="77777777" w:rsidR="008626FD" w:rsidRDefault="0004782F">
      <w:pPr>
        <w:pStyle w:val="ListParagraph"/>
        <w:keepNext/>
        <w:numPr>
          <w:ilvl w:val="0"/>
          <w:numId w:val="4"/>
        </w:numPr>
      </w:pPr>
      <w:r>
        <w:t xml:space="preserve">$50,000-$74,999 per year  (3) </w:t>
      </w:r>
    </w:p>
    <w:p w14:paraId="2533458F" w14:textId="77777777" w:rsidR="008626FD" w:rsidRDefault="0004782F">
      <w:pPr>
        <w:pStyle w:val="ListParagraph"/>
        <w:keepNext/>
        <w:numPr>
          <w:ilvl w:val="0"/>
          <w:numId w:val="4"/>
        </w:numPr>
      </w:pPr>
      <w:r>
        <w:t xml:space="preserve">$75,000-$99,999 per year  (4) </w:t>
      </w:r>
    </w:p>
    <w:p w14:paraId="3B0051D2" w14:textId="77777777" w:rsidR="008626FD" w:rsidRDefault="0004782F">
      <w:pPr>
        <w:pStyle w:val="ListParagraph"/>
        <w:keepNext/>
        <w:numPr>
          <w:ilvl w:val="0"/>
          <w:numId w:val="4"/>
        </w:numPr>
      </w:pPr>
      <w:r>
        <w:t xml:space="preserve">$100,000-$149,999 per year  (5) </w:t>
      </w:r>
    </w:p>
    <w:p w14:paraId="164FBB16" w14:textId="77777777" w:rsidR="008626FD" w:rsidRDefault="0004782F">
      <w:pPr>
        <w:pStyle w:val="ListParagraph"/>
        <w:keepNext/>
        <w:numPr>
          <w:ilvl w:val="0"/>
          <w:numId w:val="4"/>
        </w:numPr>
      </w:pPr>
      <w:r>
        <w:t xml:space="preserve">$150,000-$199,999 per year  (6) </w:t>
      </w:r>
    </w:p>
    <w:p w14:paraId="0BC8EDA6" w14:textId="77777777" w:rsidR="008626FD" w:rsidRDefault="0004782F">
      <w:pPr>
        <w:pStyle w:val="ListParagraph"/>
        <w:keepNext/>
        <w:numPr>
          <w:ilvl w:val="0"/>
          <w:numId w:val="4"/>
        </w:numPr>
      </w:pPr>
      <w:r>
        <w:t xml:space="preserve">$200,000 or more per year  (7) </w:t>
      </w:r>
    </w:p>
    <w:p w14:paraId="3651A4B0" w14:textId="77777777" w:rsidR="008626FD" w:rsidRDefault="008626FD"/>
    <w:p w14:paraId="7527D44B" w14:textId="77777777" w:rsidR="008626FD" w:rsidRDefault="008626FD">
      <w:pPr>
        <w:pStyle w:val="QuestionSeparator"/>
      </w:pP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8626FD" w14:paraId="196805AF" w14:textId="77777777">
        <w:tc>
          <w:tcPr>
            <w:tcW w:w="50" w:type="dxa"/>
          </w:tcPr>
          <w:p w14:paraId="140831B7" w14:textId="77777777" w:rsidR="008626FD" w:rsidRDefault="0004782F">
            <w:pPr>
              <w:keepNext/>
            </w:pPr>
            <w:r>
              <w:rPr>
                <w:noProof/>
              </w:rPr>
              <w:drawing>
                <wp:inline distT="0" distB="0" distL="0" distR="0" wp14:anchorId="624F1E27" wp14:editId="1044A187">
                  <wp:extent cx="228600" cy="228600"/>
                  <wp:effectExtent l="0" t="0" r="0" b="0"/>
                  <wp:docPr id="5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WordQuestionRecodeOptions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6AEDA00" w14:textId="77777777" w:rsidR="008626FD" w:rsidRDefault="008626FD"/>
    <w:p w14:paraId="3CEDFA28" w14:textId="77777777" w:rsidR="008626FD" w:rsidRDefault="0004782F">
      <w:pPr>
        <w:keepNext/>
      </w:pPr>
      <w:r>
        <w:t xml:space="preserve">Region </w:t>
      </w:r>
      <w:r>
        <w:br/>
      </w:r>
      <w:r>
        <w:rPr>
          <w:i/>
        </w:rPr>
        <w:t>  </w:t>
      </w:r>
      <w:r>
        <w:t xml:space="preserve">   </w:t>
      </w:r>
      <w:r>
        <w:rPr>
          <w:b/>
        </w:rPr>
        <w:t>Based on the picture above, in which region do you live?   </w:t>
      </w:r>
      <w:r>
        <w:t>  </w:t>
      </w:r>
    </w:p>
    <w:p w14:paraId="10A2A74D" w14:textId="77777777" w:rsidR="008626FD" w:rsidRDefault="0004782F">
      <w:pPr>
        <w:pStyle w:val="ListParagraph"/>
        <w:keepNext/>
        <w:numPr>
          <w:ilvl w:val="0"/>
          <w:numId w:val="4"/>
        </w:numPr>
      </w:pPr>
      <w:r>
        <w:t xml:space="preserve">Northeast  (1) </w:t>
      </w:r>
    </w:p>
    <w:p w14:paraId="4AF8F57C" w14:textId="77777777" w:rsidR="008626FD" w:rsidRDefault="0004782F">
      <w:pPr>
        <w:pStyle w:val="ListParagraph"/>
        <w:keepNext/>
        <w:numPr>
          <w:ilvl w:val="0"/>
          <w:numId w:val="4"/>
        </w:numPr>
      </w:pPr>
      <w:r>
        <w:t xml:space="preserve">South  (2) </w:t>
      </w:r>
    </w:p>
    <w:p w14:paraId="4BEE7EF2" w14:textId="77777777" w:rsidR="008626FD" w:rsidRDefault="0004782F">
      <w:pPr>
        <w:pStyle w:val="ListParagraph"/>
        <w:keepNext/>
        <w:numPr>
          <w:ilvl w:val="0"/>
          <w:numId w:val="4"/>
        </w:numPr>
      </w:pPr>
      <w:r>
        <w:t xml:space="preserve">Midwest  (3) </w:t>
      </w:r>
    </w:p>
    <w:p w14:paraId="1788EF25" w14:textId="77777777" w:rsidR="008626FD" w:rsidRDefault="0004782F">
      <w:pPr>
        <w:pStyle w:val="ListParagraph"/>
        <w:keepNext/>
        <w:numPr>
          <w:ilvl w:val="0"/>
          <w:numId w:val="4"/>
        </w:numPr>
      </w:pPr>
      <w:r>
        <w:t xml:space="preserve">West  (4) </w:t>
      </w:r>
    </w:p>
    <w:p w14:paraId="2981681D" w14:textId="2EDE7B0B" w:rsidR="008626FD" w:rsidRDefault="008626FD"/>
    <w:p w14:paraId="6483FBDF" w14:textId="63F1B127" w:rsidR="000C395F" w:rsidRDefault="000C395F">
      <w:r>
        <w:br w:type="page"/>
      </w:r>
    </w:p>
    <w:p w14:paraId="4A260A05" w14:textId="77777777" w:rsidR="008626FD" w:rsidRDefault="008626FD"/>
    <w:p w14:paraId="16670079" w14:textId="77777777" w:rsidR="008626FD" w:rsidRDefault="008626FD">
      <w:pPr>
        <w:pStyle w:val="BlockSeparator"/>
      </w:pPr>
    </w:p>
    <w:p w14:paraId="0889E9F8" w14:textId="77777777" w:rsidR="008626FD" w:rsidRDefault="0004782F">
      <w:pPr>
        <w:pStyle w:val="BlockStartLabel"/>
      </w:pPr>
      <w:r>
        <w:t>Start of Block: UPF</w:t>
      </w:r>
    </w:p>
    <w:p w14:paraId="312D8005" w14:textId="77777777" w:rsidR="008626FD" w:rsidRDefault="008626FD"/>
    <w:p w14:paraId="3995166F" w14:textId="77777777" w:rsidR="008626FD" w:rsidRDefault="0004782F">
      <w:pPr>
        <w:keepNext/>
      </w:pPr>
      <w:r>
        <w:t xml:space="preserve">UPF_Terms </w:t>
      </w:r>
      <w:r>
        <w:rPr>
          <w:b/>
        </w:rPr>
        <w:t>To what extent do you think ultra-processed foods are ... </w:t>
      </w:r>
    </w:p>
    <w:tbl>
      <w:tblPr>
        <w:tblStyle w:val="QQuestionTableBipolar"/>
        <w:tblW w:w="9576" w:type="auto"/>
        <w:tblLook w:val="07E0" w:firstRow="1" w:lastRow="1" w:firstColumn="1" w:lastColumn="1" w:noHBand="1" w:noVBand="1"/>
      </w:tblPr>
      <w:tblGrid>
        <w:gridCol w:w="1478"/>
        <w:gridCol w:w="1349"/>
        <w:gridCol w:w="1349"/>
        <w:gridCol w:w="1349"/>
        <w:gridCol w:w="1349"/>
        <w:gridCol w:w="1349"/>
        <w:gridCol w:w="1367"/>
      </w:tblGrid>
      <w:tr w:rsidR="008626FD" w14:paraId="1E430DDA" w14:textId="77777777" w:rsidTr="008626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278A7944" w14:textId="77777777" w:rsidR="008626FD" w:rsidRDefault="008626FD">
            <w:pPr>
              <w:keepNext/>
            </w:pPr>
          </w:p>
        </w:tc>
        <w:tc>
          <w:tcPr>
            <w:tcW w:w="1368" w:type="dxa"/>
          </w:tcPr>
          <w:p w14:paraId="065AF07C" w14:textId="77777777" w:rsidR="008626FD" w:rsidRDefault="0004782F">
            <w:pPr>
              <w:keepNext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1 (1)</w:t>
            </w:r>
          </w:p>
        </w:tc>
        <w:tc>
          <w:tcPr>
            <w:tcW w:w="1368" w:type="dxa"/>
          </w:tcPr>
          <w:p w14:paraId="69C88329" w14:textId="77777777" w:rsidR="008626FD" w:rsidRDefault="0004782F">
            <w:pPr>
              <w:keepNext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2 (2)</w:t>
            </w:r>
          </w:p>
        </w:tc>
        <w:tc>
          <w:tcPr>
            <w:tcW w:w="1368" w:type="dxa"/>
          </w:tcPr>
          <w:p w14:paraId="4C5CABFD" w14:textId="77777777" w:rsidR="008626FD" w:rsidRDefault="0004782F">
            <w:pPr>
              <w:keepNext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3 (3)</w:t>
            </w:r>
          </w:p>
        </w:tc>
        <w:tc>
          <w:tcPr>
            <w:tcW w:w="1368" w:type="dxa"/>
          </w:tcPr>
          <w:p w14:paraId="1A3ED890" w14:textId="77777777" w:rsidR="008626FD" w:rsidRDefault="0004782F">
            <w:pPr>
              <w:keepNext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4 (4)</w:t>
            </w:r>
          </w:p>
        </w:tc>
        <w:tc>
          <w:tcPr>
            <w:tcW w:w="1368" w:type="dxa"/>
          </w:tcPr>
          <w:p w14:paraId="7806C302" w14:textId="786B6B78" w:rsidR="008626FD" w:rsidRDefault="003B78A6">
            <w:pPr>
              <w:keepNext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5</w:t>
            </w:r>
            <w:r w:rsidR="0004782F">
              <w:t xml:space="preserve"> (5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68" w:type="dxa"/>
          </w:tcPr>
          <w:p w14:paraId="3674147F" w14:textId="77777777" w:rsidR="008626FD" w:rsidRDefault="008626FD">
            <w:pPr>
              <w:keepNext/>
            </w:pPr>
          </w:p>
        </w:tc>
      </w:tr>
      <w:tr w:rsidR="008626FD" w14:paraId="73618BBF" w14:textId="77777777" w:rsidTr="008626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0D772323" w14:textId="77777777" w:rsidR="008626FD" w:rsidRDefault="0004782F">
            <w:pPr>
              <w:keepNext/>
            </w:pPr>
            <w:r>
              <w:t>Unhealthy</w:t>
            </w:r>
          </w:p>
        </w:tc>
        <w:tc>
          <w:tcPr>
            <w:tcW w:w="1368" w:type="dxa"/>
          </w:tcPr>
          <w:p w14:paraId="2E8BBF5F" w14:textId="77777777" w:rsidR="008626FD" w:rsidRDefault="008626F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42396831" w14:textId="77777777" w:rsidR="008626FD" w:rsidRDefault="008626F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2F5F00FC" w14:textId="77777777" w:rsidR="008626FD" w:rsidRDefault="008626F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6AB58D93" w14:textId="77777777" w:rsidR="008626FD" w:rsidRDefault="008626F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52052BEC" w14:textId="77777777" w:rsidR="008626FD" w:rsidRDefault="008626F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68" w:type="dxa"/>
          </w:tcPr>
          <w:p w14:paraId="2B72EFAD" w14:textId="77777777" w:rsidR="008626FD" w:rsidRDefault="0004782F">
            <w:pPr>
              <w:keepNext/>
            </w:pPr>
            <w:r>
              <w:t>Healthy</w:t>
            </w:r>
          </w:p>
        </w:tc>
      </w:tr>
      <w:tr w:rsidR="008626FD" w14:paraId="5B6B7C90" w14:textId="77777777" w:rsidTr="008626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003B1EAB" w14:textId="77777777" w:rsidR="008626FD" w:rsidRDefault="0004782F">
            <w:pPr>
              <w:keepNext/>
            </w:pPr>
            <w:r>
              <w:t>Cheap</w:t>
            </w:r>
          </w:p>
        </w:tc>
        <w:tc>
          <w:tcPr>
            <w:tcW w:w="1368" w:type="dxa"/>
          </w:tcPr>
          <w:p w14:paraId="77143865" w14:textId="77777777" w:rsidR="008626FD" w:rsidRDefault="008626F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5DC47653" w14:textId="77777777" w:rsidR="008626FD" w:rsidRDefault="008626F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54FC2B23" w14:textId="77777777" w:rsidR="008626FD" w:rsidRDefault="008626F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690FC783" w14:textId="77777777" w:rsidR="008626FD" w:rsidRDefault="008626F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1D65D8B7" w14:textId="77777777" w:rsidR="008626FD" w:rsidRDefault="008626F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68" w:type="dxa"/>
          </w:tcPr>
          <w:p w14:paraId="67379C13" w14:textId="77777777" w:rsidR="008626FD" w:rsidRDefault="0004782F">
            <w:pPr>
              <w:keepNext/>
            </w:pPr>
            <w:r>
              <w:t>Expensive</w:t>
            </w:r>
          </w:p>
        </w:tc>
      </w:tr>
      <w:tr w:rsidR="008626FD" w14:paraId="56FCED74" w14:textId="77777777" w:rsidTr="008626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45967D39" w14:textId="77777777" w:rsidR="008626FD" w:rsidRDefault="0004782F">
            <w:pPr>
              <w:keepNext/>
            </w:pPr>
            <w:r>
              <w:t>Unsafe</w:t>
            </w:r>
          </w:p>
        </w:tc>
        <w:tc>
          <w:tcPr>
            <w:tcW w:w="1368" w:type="dxa"/>
          </w:tcPr>
          <w:p w14:paraId="394ED68A" w14:textId="77777777" w:rsidR="008626FD" w:rsidRDefault="008626F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20893604" w14:textId="77777777" w:rsidR="008626FD" w:rsidRDefault="008626F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4AE9EEAD" w14:textId="77777777" w:rsidR="008626FD" w:rsidRDefault="008626F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0B7637AC" w14:textId="77777777" w:rsidR="008626FD" w:rsidRDefault="008626F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51426646" w14:textId="77777777" w:rsidR="008626FD" w:rsidRDefault="008626F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68" w:type="dxa"/>
          </w:tcPr>
          <w:p w14:paraId="7B5A6C62" w14:textId="77777777" w:rsidR="008626FD" w:rsidRDefault="0004782F">
            <w:pPr>
              <w:keepNext/>
            </w:pPr>
            <w:r>
              <w:t>Safe</w:t>
            </w:r>
          </w:p>
        </w:tc>
      </w:tr>
      <w:tr w:rsidR="008626FD" w14:paraId="59BA4D74" w14:textId="77777777" w:rsidTr="008626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402E4CBD" w14:textId="77777777" w:rsidR="008626FD" w:rsidRDefault="0004782F">
            <w:pPr>
              <w:keepNext/>
            </w:pPr>
            <w:r>
              <w:t>Unnatural</w:t>
            </w:r>
          </w:p>
        </w:tc>
        <w:tc>
          <w:tcPr>
            <w:tcW w:w="1368" w:type="dxa"/>
          </w:tcPr>
          <w:p w14:paraId="4B42C115" w14:textId="77777777" w:rsidR="008626FD" w:rsidRDefault="008626F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5AF614F9" w14:textId="77777777" w:rsidR="008626FD" w:rsidRDefault="008626F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2D8F8633" w14:textId="77777777" w:rsidR="008626FD" w:rsidRDefault="008626F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761C2206" w14:textId="77777777" w:rsidR="008626FD" w:rsidRDefault="008626F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305235AB" w14:textId="77777777" w:rsidR="008626FD" w:rsidRDefault="008626F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68" w:type="dxa"/>
          </w:tcPr>
          <w:p w14:paraId="5CE1B3C4" w14:textId="77777777" w:rsidR="008626FD" w:rsidRDefault="0004782F">
            <w:pPr>
              <w:keepNext/>
            </w:pPr>
            <w:r>
              <w:t>Natural</w:t>
            </w:r>
          </w:p>
        </w:tc>
      </w:tr>
      <w:tr w:rsidR="008626FD" w14:paraId="27707974" w14:textId="77777777" w:rsidTr="008626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5B3A4084" w14:textId="77777777" w:rsidR="008626FD" w:rsidRDefault="0004782F">
            <w:pPr>
              <w:keepNext/>
            </w:pPr>
            <w:r>
              <w:t>Inconvenient</w:t>
            </w:r>
          </w:p>
        </w:tc>
        <w:tc>
          <w:tcPr>
            <w:tcW w:w="1368" w:type="dxa"/>
          </w:tcPr>
          <w:p w14:paraId="64C9FEF0" w14:textId="77777777" w:rsidR="008626FD" w:rsidRDefault="008626F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3446281C" w14:textId="77777777" w:rsidR="008626FD" w:rsidRDefault="008626F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027D9BBC" w14:textId="77777777" w:rsidR="008626FD" w:rsidRDefault="008626F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27CC1B71" w14:textId="77777777" w:rsidR="008626FD" w:rsidRDefault="008626F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5C4594F8" w14:textId="77777777" w:rsidR="008626FD" w:rsidRDefault="008626F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68" w:type="dxa"/>
          </w:tcPr>
          <w:p w14:paraId="7470D38B" w14:textId="77777777" w:rsidR="008626FD" w:rsidRDefault="0004782F">
            <w:pPr>
              <w:keepNext/>
            </w:pPr>
            <w:r>
              <w:t>Convenient</w:t>
            </w:r>
          </w:p>
        </w:tc>
      </w:tr>
      <w:tr w:rsidR="008626FD" w14:paraId="428F56FD" w14:textId="77777777" w:rsidTr="008626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20F017A8" w14:textId="77777777" w:rsidR="008626FD" w:rsidRDefault="0004782F">
            <w:pPr>
              <w:keepNext/>
            </w:pPr>
            <w:r>
              <w:t>Not Tasty</w:t>
            </w:r>
          </w:p>
        </w:tc>
        <w:tc>
          <w:tcPr>
            <w:tcW w:w="1368" w:type="dxa"/>
          </w:tcPr>
          <w:p w14:paraId="35C84A92" w14:textId="77777777" w:rsidR="008626FD" w:rsidRDefault="008626F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5FE181E7" w14:textId="77777777" w:rsidR="008626FD" w:rsidRDefault="008626F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694163F7" w14:textId="77777777" w:rsidR="008626FD" w:rsidRDefault="008626F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0CA4EDE6" w14:textId="77777777" w:rsidR="008626FD" w:rsidRDefault="008626F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2E474B00" w14:textId="77777777" w:rsidR="008626FD" w:rsidRDefault="008626F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68" w:type="dxa"/>
          </w:tcPr>
          <w:p w14:paraId="00150C8E" w14:textId="77777777" w:rsidR="008626FD" w:rsidRDefault="0004782F">
            <w:pPr>
              <w:keepNext/>
            </w:pPr>
            <w:r>
              <w:t>Tasty</w:t>
            </w:r>
          </w:p>
        </w:tc>
      </w:tr>
      <w:tr w:rsidR="008626FD" w14:paraId="46E025B1" w14:textId="77777777" w:rsidTr="008626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1008F29E" w14:textId="77777777" w:rsidR="008626FD" w:rsidRDefault="0004782F">
            <w:pPr>
              <w:keepNext/>
            </w:pPr>
            <w:r>
              <w:t>Not Addictive</w:t>
            </w:r>
          </w:p>
        </w:tc>
        <w:tc>
          <w:tcPr>
            <w:tcW w:w="1368" w:type="dxa"/>
          </w:tcPr>
          <w:p w14:paraId="42505C2F" w14:textId="77777777" w:rsidR="008626FD" w:rsidRDefault="008626F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1FED472D" w14:textId="77777777" w:rsidR="008626FD" w:rsidRDefault="008626F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6CD0437D" w14:textId="77777777" w:rsidR="008626FD" w:rsidRDefault="008626F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0CBA10D1" w14:textId="77777777" w:rsidR="008626FD" w:rsidRDefault="008626F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5923E5E2" w14:textId="77777777" w:rsidR="008626FD" w:rsidRDefault="008626F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68" w:type="dxa"/>
          </w:tcPr>
          <w:p w14:paraId="513705A3" w14:textId="77777777" w:rsidR="008626FD" w:rsidRDefault="0004782F">
            <w:pPr>
              <w:keepNext/>
            </w:pPr>
            <w:r>
              <w:t>Addictive</w:t>
            </w:r>
          </w:p>
        </w:tc>
      </w:tr>
    </w:tbl>
    <w:p w14:paraId="2012CB39" w14:textId="77777777" w:rsidR="008626FD" w:rsidRDefault="008626FD"/>
    <w:p w14:paraId="0C0B0DF8" w14:textId="77777777" w:rsidR="008626FD" w:rsidRDefault="008626FD"/>
    <w:p w14:paraId="1F23A8C8" w14:textId="77777777" w:rsidR="008626FD" w:rsidRDefault="008626FD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50"/>
        <w:gridCol w:w="8020"/>
      </w:tblGrid>
      <w:tr w:rsidR="008626FD" w14:paraId="53475DB9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360EB149" w14:textId="77777777" w:rsidR="008626FD" w:rsidRDefault="0004782F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6CB412EF" w14:textId="77777777" w:rsidR="008626FD" w:rsidRDefault="008626FD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73E368A2" w14:textId="77777777" w:rsidR="008626FD" w:rsidRDefault="0004782F">
      <w:r>
        <w:br w:type="page"/>
      </w: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8626FD" w14:paraId="75762C13" w14:textId="77777777">
        <w:tc>
          <w:tcPr>
            <w:tcW w:w="50" w:type="dxa"/>
          </w:tcPr>
          <w:p w14:paraId="7631F44D" w14:textId="77777777" w:rsidR="008626FD" w:rsidRDefault="0004782F">
            <w:pPr>
              <w:keepNext/>
            </w:pPr>
            <w:r>
              <w:rPr>
                <w:noProof/>
              </w:rPr>
              <w:lastRenderedPageBreak/>
              <w:drawing>
                <wp:inline distT="0" distB="0" distL="0" distR="0" wp14:anchorId="362F360F" wp14:editId="4C39B2A4">
                  <wp:extent cx="228600" cy="228600"/>
                  <wp:effectExtent l="0" t="0" r="0" b="0"/>
                  <wp:docPr id="51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1" name="WordQuestionRecodeOptions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185C9B7" w14:textId="77777777" w:rsidR="008626FD" w:rsidRDefault="008626FD"/>
    <w:p w14:paraId="14985237" w14:textId="77777777" w:rsidR="008626FD" w:rsidRDefault="0004782F">
      <w:pPr>
        <w:keepNext/>
      </w:pPr>
      <w:r>
        <w:t xml:space="preserve">UPF_Consider </w:t>
      </w:r>
      <w:r>
        <w:rPr>
          <w:b/>
        </w:rPr>
        <w:t>How often do you consider whether something is ultra-processed when purchasing food?</w:t>
      </w:r>
    </w:p>
    <w:p w14:paraId="3296CE90" w14:textId="77777777" w:rsidR="008626FD" w:rsidRDefault="0004782F">
      <w:pPr>
        <w:pStyle w:val="ListParagraph"/>
        <w:keepNext/>
        <w:numPr>
          <w:ilvl w:val="0"/>
          <w:numId w:val="4"/>
        </w:numPr>
      </w:pPr>
      <w:r>
        <w:t xml:space="preserve">Always  (1) </w:t>
      </w:r>
    </w:p>
    <w:p w14:paraId="5E7F4832" w14:textId="77777777" w:rsidR="008626FD" w:rsidRDefault="0004782F">
      <w:pPr>
        <w:pStyle w:val="ListParagraph"/>
        <w:keepNext/>
        <w:numPr>
          <w:ilvl w:val="0"/>
          <w:numId w:val="4"/>
        </w:numPr>
      </w:pPr>
      <w:r>
        <w:t xml:space="preserve">Often  (2) </w:t>
      </w:r>
    </w:p>
    <w:p w14:paraId="540196DB" w14:textId="77777777" w:rsidR="008626FD" w:rsidRDefault="0004782F">
      <w:pPr>
        <w:pStyle w:val="ListParagraph"/>
        <w:keepNext/>
        <w:numPr>
          <w:ilvl w:val="0"/>
          <w:numId w:val="4"/>
        </w:numPr>
      </w:pPr>
      <w:r>
        <w:t xml:space="preserve">Sometimes  (3) </w:t>
      </w:r>
    </w:p>
    <w:p w14:paraId="5C053097" w14:textId="77777777" w:rsidR="008626FD" w:rsidRDefault="0004782F">
      <w:pPr>
        <w:pStyle w:val="ListParagraph"/>
        <w:keepNext/>
        <w:numPr>
          <w:ilvl w:val="0"/>
          <w:numId w:val="4"/>
        </w:numPr>
      </w:pPr>
      <w:r>
        <w:t xml:space="preserve">Rarely  (4) </w:t>
      </w:r>
    </w:p>
    <w:p w14:paraId="4E25F350" w14:textId="77777777" w:rsidR="008626FD" w:rsidRDefault="0004782F">
      <w:pPr>
        <w:pStyle w:val="ListParagraph"/>
        <w:keepNext/>
        <w:numPr>
          <w:ilvl w:val="0"/>
          <w:numId w:val="4"/>
        </w:numPr>
      </w:pPr>
      <w:r>
        <w:t xml:space="preserve">Never  (5) </w:t>
      </w:r>
    </w:p>
    <w:p w14:paraId="20F41177" w14:textId="77777777" w:rsidR="008626FD" w:rsidRDefault="008626FD"/>
    <w:p w14:paraId="4E4ECE0F" w14:textId="77777777" w:rsidR="008626FD" w:rsidRDefault="008626FD">
      <w:pPr>
        <w:pStyle w:val="QuestionSeparator"/>
      </w:pPr>
    </w:p>
    <w:p w14:paraId="29439191" w14:textId="77777777" w:rsidR="008626FD" w:rsidRDefault="008626FD"/>
    <w:p w14:paraId="2034378D" w14:textId="77777777" w:rsidR="008626FD" w:rsidRDefault="0004782F">
      <w:pPr>
        <w:keepNext/>
      </w:pPr>
      <w:r>
        <w:t xml:space="preserve">UPF_Conf </w:t>
      </w:r>
      <w:r>
        <w:rPr>
          <w:b/>
        </w:rPr>
        <w:t>On a scale from 0, not at all confident, to 10, very confident, how confident do you feel about knowing whether a food you see in the grocery store is ultra-processed?</w:t>
      </w:r>
    </w:p>
    <w:tbl>
      <w:tblPr>
        <w:tblStyle w:val="QSliderLabelsTable"/>
        <w:tblW w:w="9576" w:type="auto"/>
        <w:tblInd w:w="0" w:type="dxa"/>
        <w:tblCellMar>
          <w:top w:w="0" w:type="dxa"/>
          <w:left w:w="0" w:type="dxa"/>
          <w:bottom w:w="0" w:type="dxa"/>
          <w:right w:w="0" w:type="dxa"/>
        </w:tblCellMar>
        <w:tblLook w:val="07E0" w:firstRow="1" w:lastRow="1" w:firstColumn="1" w:lastColumn="1" w:noHBand="1" w:noVBand="1"/>
      </w:tblPr>
      <w:tblGrid>
        <w:gridCol w:w="4656"/>
        <w:gridCol w:w="2352"/>
        <w:gridCol w:w="2352"/>
      </w:tblGrid>
      <w:tr w:rsidR="008626FD" w14:paraId="524A0363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4788" w:type="dxa"/>
          </w:tcPr>
          <w:p w14:paraId="0E43E7D4" w14:textId="77777777" w:rsidR="008626FD" w:rsidRDefault="008626FD">
            <w:pPr>
              <w:keepNext/>
            </w:pPr>
          </w:p>
        </w:tc>
        <w:tc>
          <w:tcPr>
            <w:tcW w:w="2394" w:type="dxa"/>
          </w:tcPr>
          <w:p w14:paraId="5E216E0E" w14:textId="77777777" w:rsidR="008626FD" w:rsidRDefault="0004782F">
            <w:r>
              <w:t>Not at all confident</w:t>
            </w:r>
          </w:p>
        </w:tc>
        <w:tc>
          <w:tcPr>
            <w:tcW w:w="2394" w:type="dxa"/>
          </w:tcPr>
          <w:p w14:paraId="4387F836" w14:textId="77777777" w:rsidR="008626FD" w:rsidRDefault="0004782F">
            <w:r>
              <w:t>Very confident</w:t>
            </w:r>
          </w:p>
        </w:tc>
      </w:tr>
    </w:tbl>
    <w:p w14:paraId="7C70C9A6" w14:textId="77777777" w:rsidR="008626FD" w:rsidRDefault="008626FD"/>
    <w:tbl>
      <w:tblPr>
        <w:tblStyle w:val="QSliderLabelsTable"/>
        <w:tblW w:w="9576" w:type="auto"/>
        <w:tblInd w:w="0" w:type="dxa"/>
        <w:tblCellMar>
          <w:top w:w="0" w:type="dxa"/>
          <w:left w:w="0" w:type="dxa"/>
          <w:bottom w:w="0" w:type="dxa"/>
          <w:right w:w="0" w:type="dxa"/>
        </w:tblCellMar>
        <w:tblLook w:val="07E0" w:firstRow="1" w:lastRow="1" w:firstColumn="1" w:lastColumn="1" w:noHBand="1" w:noVBand="1"/>
      </w:tblPr>
      <w:tblGrid>
        <w:gridCol w:w="4661"/>
        <w:gridCol w:w="426"/>
        <w:gridCol w:w="427"/>
        <w:gridCol w:w="427"/>
        <w:gridCol w:w="427"/>
        <w:gridCol w:w="427"/>
        <w:gridCol w:w="427"/>
        <w:gridCol w:w="427"/>
        <w:gridCol w:w="427"/>
        <w:gridCol w:w="427"/>
        <w:gridCol w:w="427"/>
        <w:gridCol w:w="430"/>
      </w:tblGrid>
      <w:tr w:rsidR="008626FD" w14:paraId="4FCCD14A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4788" w:type="dxa"/>
          </w:tcPr>
          <w:p w14:paraId="0DF4D999" w14:textId="77777777" w:rsidR="008626FD" w:rsidRDefault="008626FD"/>
        </w:tc>
        <w:tc>
          <w:tcPr>
            <w:tcW w:w="435" w:type="dxa"/>
          </w:tcPr>
          <w:p w14:paraId="054C7277" w14:textId="77777777" w:rsidR="008626FD" w:rsidRDefault="0004782F">
            <w:r>
              <w:t>0</w:t>
            </w:r>
          </w:p>
        </w:tc>
        <w:tc>
          <w:tcPr>
            <w:tcW w:w="435" w:type="dxa"/>
          </w:tcPr>
          <w:p w14:paraId="60CFF554" w14:textId="77777777" w:rsidR="008626FD" w:rsidRDefault="0004782F">
            <w:r>
              <w:t>1</w:t>
            </w:r>
          </w:p>
        </w:tc>
        <w:tc>
          <w:tcPr>
            <w:tcW w:w="435" w:type="dxa"/>
          </w:tcPr>
          <w:p w14:paraId="250376E7" w14:textId="77777777" w:rsidR="008626FD" w:rsidRDefault="0004782F">
            <w:r>
              <w:t>2</w:t>
            </w:r>
          </w:p>
        </w:tc>
        <w:tc>
          <w:tcPr>
            <w:tcW w:w="435" w:type="dxa"/>
          </w:tcPr>
          <w:p w14:paraId="10F5382A" w14:textId="77777777" w:rsidR="008626FD" w:rsidRDefault="0004782F">
            <w:r>
              <w:t>3</w:t>
            </w:r>
          </w:p>
        </w:tc>
        <w:tc>
          <w:tcPr>
            <w:tcW w:w="435" w:type="dxa"/>
          </w:tcPr>
          <w:p w14:paraId="2A78583C" w14:textId="77777777" w:rsidR="008626FD" w:rsidRDefault="0004782F">
            <w:r>
              <w:t>4</w:t>
            </w:r>
          </w:p>
        </w:tc>
        <w:tc>
          <w:tcPr>
            <w:tcW w:w="435" w:type="dxa"/>
          </w:tcPr>
          <w:p w14:paraId="65DDB961" w14:textId="77777777" w:rsidR="008626FD" w:rsidRDefault="0004782F">
            <w:r>
              <w:t>5</w:t>
            </w:r>
          </w:p>
        </w:tc>
        <w:tc>
          <w:tcPr>
            <w:tcW w:w="435" w:type="dxa"/>
          </w:tcPr>
          <w:p w14:paraId="061DB84D" w14:textId="77777777" w:rsidR="008626FD" w:rsidRDefault="0004782F">
            <w:r>
              <w:t>6</w:t>
            </w:r>
          </w:p>
        </w:tc>
        <w:tc>
          <w:tcPr>
            <w:tcW w:w="435" w:type="dxa"/>
          </w:tcPr>
          <w:p w14:paraId="3D341154" w14:textId="77777777" w:rsidR="008626FD" w:rsidRDefault="0004782F">
            <w:r>
              <w:t>7</w:t>
            </w:r>
          </w:p>
        </w:tc>
        <w:tc>
          <w:tcPr>
            <w:tcW w:w="435" w:type="dxa"/>
          </w:tcPr>
          <w:p w14:paraId="11899591" w14:textId="77777777" w:rsidR="008626FD" w:rsidRDefault="0004782F">
            <w:r>
              <w:t>8</w:t>
            </w:r>
          </w:p>
        </w:tc>
        <w:tc>
          <w:tcPr>
            <w:tcW w:w="435" w:type="dxa"/>
          </w:tcPr>
          <w:p w14:paraId="663B8B2E" w14:textId="77777777" w:rsidR="008626FD" w:rsidRDefault="0004782F">
            <w:r>
              <w:t>9</w:t>
            </w:r>
          </w:p>
        </w:tc>
        <w:tc>
          <w:tcPr>
            <w:tcW w:w="435" w:type="dxa"/>
          </w:tcPr>
          <w:p w14:paraId="155743B2" w14:textId="77777777" w:rsidR="008626FD" w:rsidRDefault="0004782F">
            <w:r>
              <w:t>10</w:t>
            </w:r>
          </w:p>
        </w:tc>
      </w:tr>
    </w:tbl>
    <w:p w14:paraId="7F85E49D" w14:textId="77777777" w:rsidR="008626FD" w:rsidRDefault="008626FD"/>
    <w:tbl>
      <w:tblPr>
        <w:tblStyle w:val="QStandardSliderTable"/>
        <w:tblW w:w="9576" w:type="auto"/>
        <w:tblLook w:val="07E0" w:firstRow="1" w:lastRow="1" w:firstColumn="1" w:lastColumn="1" w:noHBand="1" w:noVBand="1"/>
      </w:tblPr>
      <w:tblGrid>
        <w:gridCol w:w="4788"/>
        <w:gridCol w:w="4788"/>
      </w:tblGrid>
      <w:tr w:rsidR="008626FD" w14:paraId="03F0AA9D" w14:textId="77777777" w:rsidTr="008626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4EA047FB" w14:textId="77777777" w:rsidR="008626FD" w:rsidRDefault="0004782F">
            <w:pPr>
              <w:keepNext/>
            </w:pPr>
            <w:r>
              <w:t>Level of confidence ()</w:t>
            </w:r>
          </w:p>
        </w:tc>
        <w:tc>
          <w:tcPr>
            <w:tcW w:w="4788" w:type="dxa"/>
          </w:tcPr>
          <w:p w14:paraId="75F64637" w14:textId="77777777" w:rsidR="008626FD" w:rsidRDefault="0004782F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 wp14:anchorId="2802337A" wp14:editId="777D8F3B">
                  <wp:extent cx="1905000" cy="304800"/>
                  <wp:effectExtent l="0" t="0" r="0" b="0"/>
                  <wp:docPr id="53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3" name="WordSliderHorizontal.png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2CDFB9D" w14:textId="77777777" w:rsidR="008626FD" w:rsidRDefault="008626FD"/>
    <w:p w14:paraId="733A80D0" w14:textId="77777777" w:rsidR="008626FD" w:rsidRDefault="008626FD"/>
    <w:tbl>
      <w:tblPr>
        <w:tblStyle w:val="QQuestionIconTable"/>
        <w:tblW w:w="0" w:type="auto"/>
        <w:tblLook w:val="07E0" w:firstRow="1" w:lastRow="1" w:firstColumn="1" w:lastColumn="1" w:noHBand="1" w:noVBand="1"/>
      </w:tblPr>
      <w:tblGrid>
        <w:gridCol w:w="380"/>
      </w:tblGrid>
      <w:tr w:rsidR="008626FD" w14:paraId="1E110880" w14:textId="77777777" w:rsidTr="000C395F">
        <w:tc>
          <w:tcPr>
            <w:tcW w:w="380" w:type="dxa"/>
          </w:tcPr>
          <w:p w14:paraId="4E729D80" w14:textId="77777777" w:rsidR="008626FD" w:rsidRDefault="0004782F">
            <w:pPr>
              <w:keepNext/>
            </w:pPr>
            <w:r>
              <w:rPr>
                <w:noProof/>
              </w:rPr>
              <w:drawing>
                <wp:inline distT="0" distB="0" distL="0" distR="0" wp14:anchorId="26ECC851" wp14:editId="64CD84E5">
                  <wp:extent cx="228600" cy="228600"/>
                  <wp:effectExtent l="0" t="0" r="0" b="0"/>
                  <wp:docPr id="54" name="WordQuestionRandomization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" name="WordQuestionRandomization.png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E7FD78B" w14:textId="77777777" w:rsidR="008626FD" w:rsidRDefault="008626FD"/>
    <w:p w14:paraId="597C9615" w14:textId="17943D49" w:rsidR="008626FD" w:rsidRDefault="0004782F">
      <w:pPr>
        <w:keepNext/>
      </w:pPr>
      <w:r>
        <w:t>UPF_</w:t>
      </w:r>
      <w:r w:rsidR="000C395F">
        <w:t>Define</w:t>
      </w:r>
      <w:r>
        <w:t xml:space="preserve"> </w:t>
      </w:r>
      <w:r>
        <w:rPr>
          <w:b/>
        </w:rPr>
        <w:t>Do you think the government should formally define ultra-processed foods?</w:t>
      </w:r>
    </w:p>
    <w:p w14:paraId="1B969260" w14:textId="77777777" w:rsidR="008626FD" w:rsidRDefault="0004782F">
      <w:pPr>
        <w:pStyle w:val="ListParagraph"/>
        <w:keepNext/>
        <w:numPr>
          <w:ilvl w:val="0"/>
          <w:numId w:val="4"/>
        </w:numPr>
      </w:pPr>
      <w:r>
        <w:t xml:space="preserve">Yes  (1) </w:t>
      </w:r>
    </w:p>
    <w:p w14:paraId="7A7A322E" w14:textId="77777777" w:rsidR="008626FD" w:rsidRDefault="0004782F">
      <w:pPr>
        <w:pStyle w:val="ListParagraph"/>
        <w:keepNext/>
        <w:numPr>
          <w:ilvl w:val="0"/>
          <w:numId w:val="4"/>
        </w:numPr>
      </w:pPr>
      <w:r>
        <w:t xml:space="preserve">No  (2) </w:t>
      </w:r>
    </w:p>
    <w:p w14:paraId="3CE40F97" w14:textId="77777777" w:rsidR="008626FD" w:rsidRDefault="008626FD"/>
    <w:p w14:paraId="1436D785" w14:textId="77777777" w:rsidR="008626FD" w:rsidRDefault="008626FD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50"/>
        <w:gridCol w:w="8020"/>
      </w:tblGrid>
      <w:tr w:rsidR="008626FD" w14:paraId="166C3410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16F6BD9F" w14:textId="77777777" w:rsidR="008626FD" w:rsidRDefault="0004782F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12D52800" w14:textId="77777777" w:rsidR="008626FD" w:rsidRDefault="008626FD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5015F5CB" w14:textId="77777777" w:rsidR="008626FD" w:rsidRDefault="0004782F">
      <w:r>
        <w:br w:type="page"/>
      </w: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8626FD" w14:paraId="4BCCB0E9" w14:textId="77777777">
        <w:tc>
          <w:tcPr>
            <w:tcW w:w="50" w:type="dxa"/>
          </w:tcPr>
          <w:p w14:paraId="75835E7C" w14:textId="77777777" w:rsidR="008626FD" w:rsidRDefault="0004782F">
            <w:pPr>
              <w:keepNext/>
            </w:pPr>
            <w:r>
              <w:rPr>
                <w:noProof/>
              </w:rPr>
              <w:lastRenderedPageBreak/>
              <w:drawing>
                <wp:inline distT="0" distB="0" distL="0" distR="0" wp14:anchorId="3B702B3F" wp14:editId="5937D27F">
                  <wp:extent cx="228600" cy="228600"/>
                  <wp:effectExtent l="0" t="0" r="0" b="0"/>
                  <wp:docPr id="55" name="WordQuestionRandomization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5" name="WordQuestionRandomization.png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6ABA9D9" w14:textId="77777777" w:rsidR="008626FD" w:rsidRDefault="008626FD"/>
    <w:p w14:paraId="029F9D16" w14:textId="649A9F49" w:rsidR="008626FD" w:rsidRDefault="0004782F">
      <w:pPr>
        <w:keepNext/>
      </w:pPr>
      <w:r>
        <w:t>UPF_</w:t>
      </w:r>
      <w:r w:rsidR="000C395F">
        <w:t>DietRec</w:t>
      </w:r>
      <w:r>
        <w:t xml:space="preserve"> </w:t>
      </w:r>
      <w:r>
        <w:rPr>
          <w:b/>
        </w:rPr>
        <w:t>Do you think the government should provide dietary recommendations on the consumption of ultra-processed foods?</w:t>
      </w:r>
    </w:p>
    <w:p w14:paraId="405A11C2" w14:textId="77777777" w:rsidR="008626FD" w:rsidRDefault="0004782F">
      <w:pPr>
        <w:pStyle w:val="ListParagraph"/>
        <w:keepNext/>
        <w:numPr>
          <w:ilvl w:val="0"/>
          <w:numId w:val="4"/>
        </w:numPr>
      </w:pPr>
      <w:r>
        <w:t xml:space="preserve">Yes  (1) </w:t>
      </w:r>
    </w:p>
    <w:p w14:paraId="5A68253B" w14:textId="77777777" w:rsidR="008626FD" w:rsidRDefault="0004782F">
      <w:pPr>
        <w:pStyle w:val="ListParagraph"/>
        <w:keepNext/>
        <w:numPr>
          <w:ilvl w:val="0"/>
          <w:numId w:val="4"/>
        </w:numPr>
      </w:pPr>
      <w:r>
        <w:t xml:space="preserve">No  (2) </w:t>
      </w:r>
    </w:p>
    <w:p w14:paraId="68692C89" w14:textId="77777777" w:rsidR="008626FD" w:rsidRDefault="008626FD"/>
    <w:p w14:paraId="25DE7763" w14:textId="77777777" w:rsidR="008626FD" w:rsidRDefault="008626FD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50"/>
        <w:gridCol w:w="8020"/>
      </w:tblGrid>
      <w:tr w:rsidR="008626FD" w14:paraId="32C6B566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6296CEDB" w14:textId="77777777" w:rsidR="008626FD" w:rsidRDefault="0004782F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4E8A82BF" w14:textId="77777777" w:rsidR="008626FD" w:rsidRDefault="008626FD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734EA48F" w14:textId="77777777" w:rsidR="000C395F" w:rsidRDefault="000C395F">
      <w:pPr>
        <w:keepNext/>
      </w:pPr>
    </w:p>
    <w:p w14:paraId="6087219D" w14:textId="405310B2" w:rsidR="008626FD" w:rsidRDefault="0004782F">
      <w:pPr>
        <w:keepNext/>
      </w:pPr>
      <w:r>
        <w:t>UPF_</w:t>
      </w:r>
      <w:r w:rsidR="000C395F">
        <w:t>RestrictGroc</w:t>
      </w:r>
      <w:r>
        <w:t xml:space="preserve"> </w:t>
      </w:r>
      <w:r>
        <w:rPr>
          <w:b/>
        </w:rPr>
        <w:t>Do you think the government should restrict the sale of ultra-processed foods in grocery stores?</w:t>
      </w:r>
      <w:r>
        <w:t xml:space="preserve"> </w:t>
      </w:r>
    </w:p>
    <w:p w14:paraId="3B215CC0" w14:textId="77777777" w:rsidR="008626FD" w:rsidRDefault="0004782F">
      <w:pPr>
        <w:pStyle w:val="ListParagraph"/>
        <w:keepNext/>
        <w:numPr>
          <w:ilvl w:val="0"/>
          <w:numId w:val="4"/>
        </w:numPr>
      </w:pPr>
      <w:r>
        <w:t xml:space="preserve">Yes  (1) </w:t>
      </w:r>
    </w:p>
    <w:p w14:paraId="09F00DFE" w14:textId="77777777" w:rsidR="008626FD" w:rsidRDefault="0004782F">
      <w:pPr>
        <w:pStyle w:val="ListParagraph"/>
        <w:keepNext/>
        <w:numPr>
          <w:ilvl w:val="0"/>
          <w:numId w:val="4"/>
        </w:numPr>
      </w:pPr>
      <w:r>
        <w:t xml:space="preserve">No  (2) </w:t>
      </w:r>
    </w:p>
    <w:p w14:paraId="59556D63" w14:textId="77777777" w:rsidR="008626FD" w:rsidRDefault="008626FD"/>
    <w:p w14:paraId="3D525DEF" w14:textId="77777777" w:rsidR="008626FD" w:rsidRDefault="008626FD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50"/>
        <w:gridCol w:w="8020"/>
      </w:tblGrid>
      <w:tr w:rsidR="008626FD" w14:paraId="1D83F0CE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1BEA740A" w14:textId="77777777" w:rsidR="008626FD" w:rsidRDefault="0004782F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0C7271C9" w14:textId="77777777" w:rsidR="008626FD" w:rsidRDefault="008626FD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1AAA5756" w14:textId="77777777" w:rsidR="008626FD" w:rsidRDefault="008626FD"/>
    <w:p w14:paraId="13E52FEC" w14:textId="5B28A08E" w:rsidR="008626FD" w:rsidRDefault="0004782F">
      <w:pPr>
        <w:keepNext/>
      </w:pPr>
      <w:r>
        <w:t>UPF_</w:t>
      </w:r>
      <w:r w:rsidR="000C395F">
        <w:t>RestrictEdu</w:t>
      </w:r>
      <w:r>
        <w:t xml:space="preserve"> </w:t>
      </w:r>
      <w:r>
        <w:rPr>
          <w:b/>
        </w:rPr>
        <w:t>Do you think the government should restrict the sale of ultra-processed foods in schools?</w:t>
      </w:r>
    </w:p>
    <w:p w14:paraId="5A6C349E" w14:textId="77777777" w:rsidR="008626FD" w:rsidRDefault="0004782F">
      <w:pPr>
        <w:pStyle w:val="ListParagraph"/>
        <w:keepNext/>
        <w:numPr>
          <w:ilvl w:val="0"/>
          <w:numId w:val="4"/>
        </w:numPr>
      </w:pPr>
      <w:r>
        <w:t xml:space="preserve">Yes  (1) </w:t>
      </w:r>
    </w:p>
    <w:p w14:paraId="042B80F8" w14:textId="77777777" w:rsidR="008626FD" w:rsidRDefault="0004782F">
      <w:pPr>
        <w:pStyle w:val="ListParagraph"/>
        <w:keepNext/>
        <w:numPr>
          <w:ilvl w:val="0"/>
          <w:numId w:val="4"/>
        </w:numPr>
      </w:pPr>
      <w:r>
        <w:t xml:space="preserve">No  (2) </w:t>
      </w:r>
    </w:p>
    <w:p w14:paraId="13FF6F55" w14:textId="77777777" w:rsidR="008626FD" w:rsidRDefault="008626FD"/>
    <w:p w14:paraId="495EBD0F" w14:textId="77777777" w:rsidR="008626FD" w:rsidRDefault="008626FD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50"/>
        <w:gridCol w:w="8020"/>
      </w:tblGrid>
      <w:tr w:rsidR="008626FD" w14:paraId="009CD359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5287D698" w14:textId="77777777" w:rsidR="008626FD" w:rsidRDefault="0004782F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40405F82" w14:textId="77777777" w:rsidR="008626FD" w:rsidRDefault="008626FD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58523144" w14:textId="77777777" w:rsidR="000C395F" w:rsidRDefault="000C395F">
      <w:pPr>
        <w:keepNext/>
      </w:pPr>
    </w:p>
    <w:p w14:paraId="74460AA8" w14:textId="7F0DB578" w:rsidR="008626FD" w:rsidRDefault="0004782F">
      <w:pPr>
        <w:keepNext/>
      </w:pPr>
      <w:r>
        <w:t>UPF_</w:t>
      </w:r>
      <w:r w:rsidR="000C395F">
        <w:t>RestrictSNAP</w:t>
      </w:r>
      <w:r>
        <w:t xml:space="preserve"> </w:t>
      </w:r>
      <w:r>
        <w:rPr>
          <w:b/>
        </w:rPr>
        <w:t>Do you think the government should restrict the use of food assistance programs (e.g., SNAP, WIC) for purchases of ultra-processed foods?</w:t>
      </w:r>
    </w:p>
    <w:p w14:paraId="3E13C77B" w14:textId="77777777" w:rsidR="008626FD" w:rsidRDefault="0004782F">
      <w:pPr>
        <w:pStyle w:val="ListParagraph"/>
        <w:keepNext/>
        <w:numPr>
          <w:ilvl w:val="0"/>
          <w:numId w:val="4"/>
        </w:numPr>
      </w:pPr>
      <w:r>
        <w:t xml:space="preserve">Yes  (1) </w:t>
      </w:r>
    </w:p>
    <w:p w14:paraId="17D896F9" w14:textId="77777777" w:rsidR="008626FD" w:rsidRDefault="0004782F">
      <w:pPr>
        <w:pStyle w:val="ListParagraph"/>
        <w:keepNext/>
        <w:numPr>
          <w:ilvl w:val="0"/>
          <w:numId w:val="4"/>
        </w:numPr>
      </w:pPr>
      <w:r>
        <w:t xml:space="preserve">No  (2) </w:t>
      </w:r>
    </w:p>
    <w:p w14:paraId="6B248766" w14:textId="77777777" w:rsidR="008626FD" w:rsidRDefault="008626FD"/>
    <w:p w14:paraId="736B560D" w14:textId="77777777" w:rsidR="008626FD" w:rsidRDefault="008626FD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50"/>
        <w:gridCol w:w="8020"/>
      </w:tblGrid>
      <w:tr w:rsidR="008626FD" w14:paraId="38F03F98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77D1369E" w14:textId="77777777" w:rsidR="008626FD" w:rsidRDefault="0004782F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30293C04" w14:textId="77777777" w:rsidR="008626FD" w:rsidRDefault="008626FD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605350F3" w14:textId="79370A86" w:rsidR="008626FD" w:rsidRDefault="0004782F">
      <w:pPr>
        <w:keepNext/>
      </w:pPr>
      <w:r>
        <w:lastRenderedPageBreak/>
        <w:t>UPF_</w:t>
      </w:r>
      <w:r w:rsidR="000C395F">
        <w:t>Tax</w:t>
      </w:r>
      <w:r>
        <w:t xml:space="preserve"> </w:t>
      </w:r>
      <w:r>
        <w:rPr>
          <w:b/>
        </w:rPr>
        <w:t>Do you think the government should tax purchases of ultra-processed foods?</w:t>
      </w:r>
    </w:p>
    <w:p w14:paraId="77556546" w14:textId="77777777" w:rsidR="008626FD" w:rsidRDefault="0004782F">
      <w:pPr>
        <w:pStyle w:val="ListParagraph"/>
        <w:keepNext/>
        <w:numPr>
          <w:ilvl w:val="0"/>
          <w:numId w:val="4"/>
        </w:numPr>
      </w:pPr>
      <w:r>
        <w:t xml:space="preserve">Yes  (1) </w:t>
      </w:r>
    </w:p>
    <w:p w14:paraId="221B16F5" w14:textId="77777777" w:rsidR="008626FD" w:rsidRDefault="0004782F">
      <w:pPr>
        <w:pStyle w:val="ListParagraph"/>
        <w:keepNext/>
        <w:numPr>
          <w:ilvl w:val="0"/>
          <w:numId w:val="4"/>
        </w:numPr>
      </w:pPr>
      <w:r>
        <w:t xml:space="preserve">No  (2) </w:t>
      </w:r>
    </w:p>
    <w:p w14:paraId="044C7778" w14:textId="77777777" w:rsidR="008626FD" w:rsidRDefault="008626FD"/>
    <w:p w14:paraId="048FEE7F" w14:textId="77777777" w:rsidR="008626FD" w:rsidRDefault="0004782F">
      <w:pPr>
        <w:pStyle w:val="BlockEndLabel"/>
      </w:pPr>
      <w:r>
        <w:t>End of Block: UPF</w:t>
      </w:r>
    </w:p>
    <w:p w14:paraId="20BD1E95" w14:textId="77777777" w:rsidR="008626FD" w:rsidRDefault="008626FD">
      <w:pPr>
        <w:pStyle w:val="BlockSeparator"/>
      </w:pPr>
    </w:p>
    <w:p w14:paraId="4052FAB4" w14:textId="77777777" w:rsidR="008626FD" w:rsidRDefault="0004782F">
      <w:pPr>
        <w:pStyle w:val="BlockStartLabel"/>
      </w:pPr>
      <w:r>
        <w:t>Start of Bl</w:t>
      </w:r>
      <w:r>
        <w:t>ock: Demographics</w:t>
      </w:r>
    </w:p>
    <w:p w14:paraId="4A6891E6" w14:textId="77777777" w:rsidR="008626FD" w:rsidRDefault="008626FD"/>
    <w:p w14:paraId="28B1FB79" w14:textId="77777777" w:rsidR="008626FD" w:rsidRDefault="0004782F">
      <w:pPr>
        <w:keepNext/>
      </w:pPr>
      <w:r>
        <w:t xml:space="preserve">Demo Intro </w:t>
      </w:r>
      <w:r>
        <w:rPr>
          <w:b/>
        </w:rPr>
        <w:t xml:space="preserve">We'll finish up with some questions about your household. </w:t>
      </w:r>
    </w:p>
    <w:p w14:paraId="4F091F68" w14:textId="77777777" w:rsidR="008626FD" w:rsidRDefault="008626FD"/>
    <w:p w14:paraId="2C06B971" w14:textId="77777777" w:rsidR="008626FD" w:rsidRDefault="008626FD">
      <w:pPr>
        <w:pStyle w:val="QuestionSeparator"/>
      </w:pP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8626FD" w14:paraId="6B9ED2C3" w14:textId="77777777">
        <w:tc>
          <w:tcPr>
            <w:tcW w:w="50" w:type="dxa"/>
          </w:tcPr>
          <w:p w14:paraId="1904E3AB" w14:textId="77777777" w:rsidR="008626FD" w:rsidRDefault="0004782F">
            <w:pPr>
              <w:keepNext/>
            </w:pPr>
            <w:r>
              <w:rPr>
                <w:noProof/>
              </w:rPr>
              <w:drawing>
                <wp:inline distT="0" distB="0" distL="0" distR="0" wp14:anchorId="77C624E4" wp14:editId="07823ECF">
                  <wp:extent cx="228600" cy="228600"/>
                  <wp:effectExtent l="0" t="0" r="0" b="0"/>
                  <wp:docPr id="72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2" name="WordQuestionRecodeOptions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7087328" w14:textId="77777777" w:rsidR="008626FD" w:rsidRDefault="008626FD"/>
    <w:p w14:paraId="2A36AA29" w14:textId="1411112A" w:rsidR="008626FD" w:rsidRDefault="000C395F">
      <w:pPr>
        <w:keepNext/>
      </w:pPr>
      <w:r>
        <w:t>NumHH</w:t>
      </w:r>
      <w:r w:rsidR="0004782F">
        <w:t xml:space="preserve"> </w:t>
      </w:r>
      <w:r w:rsidR="0004782F">
        <w:rPr>
          <w:b/>
        </w:rPr>
        <w:t>How many people are currently living in your household?</w:t>
      </w:r>
    </w:p>
    <w:p w14:paraId="0E2ABE90" w14:textId="77777777" w:rsidR="008626FD" w:rsidRDefault="0004782F">
      <w:pPr>
        <w:pStyle w:val="ListParagraph"/>
        <w:keepNext/>
        <w:numPr>
          <w:ilvl w:val="0"/>
          <w:numId w:val="4"/>
        </w:numPr>
      </w:pPr>
      <w:r>
        <w:t xml:space="preserve">1 person  (1) </w:t>
      </w:r>
    </w:p>
    <w:p w14:paraId="18DD61B9" w14:textId="77777777" w:rsidR="008626FD" w:rsidRDefault="0004782F">
      <w:pPr>
        <w:pStyle w:val="ListParagraph"/>
        <w:keepNext/>
        <w:numPr>
          <w:ilvl w:val="0"/>
          <w:numId w:val="4"/>
        </w:numPr>
      </w:pPr>
      <w:r>
        <w:t xml:space="preserve">2 people  (2) </w:t>
      </w:r>
    </w:p>
    <w:p w14:paraId="7FFAADA7" w14:textId="77777777" w:rsidR="008626FD" w:rsidRDefault="0004782F">
      <w:pPr>
        <w:pStyle w:val="ListParagraph"/>
        <w:keepNext/>
        <w:numPr>
          <w:ilvl w:val="0"/>
          <w:numId w:val="4"/>
        </w:numPr>
      </w:pPr>
      <w:r>
        <w:t xml:space="preserve">3 people  (3) </w:t>
      </w:r>
    </w:p>
    <w:p w14:paraId="4EE4C964" w14:textId="77777777" w:rsidR="008626FD" w:rsidRDefault="0004782F">
      <w:pPr>
        <w:pStyle w:val="ListParagraph"/>
        <w:keepNext/>
        <w:numPr>
          <w:ilvl w:val="0"/>
          <w:numId w:val="4"/>
        </w:numPr>
      </w:pPr>
      <w:r>
        <w:t xml:space="preserve">4 people  (4) </w:t>
      </w:r>
    </w:p>
    <w:p w14:paraId="3A0EE68F" w14:textId="77777777" w:rsidR="008626FD" w:rsidRDefault="0004782F">
      <w:pPr>
        <w:pStyle w:val="ListParagraph"/>
        <w:keepNext/>
        <w:numPr>
          <w:ilvl w:val="0"/>
          <w:numId w:val="4"/>
        </w:numPr>
      </w:pPr>
      <w:r>
        <w:t xml:space="preserve">5 people  (5) </w:t>
      </w:r>
    </w:p>
    <w:p w14:paraId="68AFBEA2" w14:textId="77777777" w:rsidR="008626FD" w:rsidRDefault="0004782F">
      <w:pPr>
        <w:pStyle w:val="ListParagraph"/>
        <w:keepNext/>
        <w:numPr>
          <w:ilvl w:val="0"/>
          <w:numId w:val="4"/>
        </w:numPr>
      </w:pPr>
      <w:r>
        <w:t xml:space="preserve">6 people  (6) </w:t>
      </w:r>
    </w:p>
    <w:p w14:paraId="39314004" w14:textId="77777777" w:rsidR="008626FD" w:rsidRDefault="0004782F">
      <w:pPr>
        <w:pStyle w:val="ListParagraph"/>
        <w:keepNext/>
        <w:numPr>
          <w:ilvl w:val="0"/>
          <w:numId w:val="4"/>
        </w:numPr>
      </w:pPr>
      <w:r>
        <w:t xml:space="preserve">7 people  (7) </w:t>
      </w:r>
    </w:p>
    <w:p w14:paraId="3171BA43" w14:textId="77777777" w:rsidR="008626FD" w:rsidRDefault="0004782F">
      <w:pPr>
        <w:pStyle w:val="ListParagraph"/>
        <w:keepNext/>
        <w:numPr>
          <w:ilvl w:val="0"/>
          <w:numId w:val="4"/>
        </w:numPr>
      </w:pPr>
      <w:r>
        <w:t xml:space="preserve">8 or more people  (8) </w:t>
      </w:r>
    </w:p>
    <w:p w14:paraId="730369E3" w14:textId="77777777" w:rsidR="008626FD" w:rsidRDefault="008626FD"/>
    <w:p w14:paraId="65022997" w14:textId="77777777" w:rsidR="008626FD" w:rsidRDefault="008626FD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50"/>
        <w:gridCol w:w="8020"/>
      </w:tblGrid>
      <w:tr w:rsidR="008626FD" w14:paraId="34F72785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1F027713" w14:textId="77777777" w:rsidR="008626FD" w:rsidRDefault="0004782F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3C9ED8FD" w14:textId="77777777" w:rsidR="008626FD" w:rsidRDefault="008626FD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019FFFBA" w14:textId="77777777" w:rsidR="000C395F" w:rsidRDefault="000C395F">
      <w:pPr>
        <w:keepNext/>
      </w:pPr>
    </w:p>
    <w:p w14:paraId="1E16DAB5" w14:textId="376A3C81" w:rsidR="008626FD" w:rsidRDefault="000C395F">
      <w:pPr>
        <w:keepNext/>
      </w:pPr>
      <w:r>
        <w:t>Kids</w:t>
      </w:r>
      <w:r w:rsidR="0004782F">
        <w:t xml:space="preserve"> </w:t>
      </w:r>
      <w:r w:rsidR="0004782F">
        <w:rPr>
          <w:b/>
        </w:rPr>
        <w:t>Are there children under 18 years of age currently living in your household?</w:t>
      </w:r>
    </w:p>
    <w:p w14:paraId="6DD10920" w14:textId="77777777" w:rsidR="008626FD" w:rsidRDefault="0004782F">
      <w:pPr>
        <w:pStyle w:val="ListParagraph"/>
        <w:keepNext/>
        <w:numPr>
          <w:ilvl w:val="0"/>
          <w:numId w:val="4"/>
        </w:numPr>
      </w:pPr>
      <w:r>
        <w:t xml:space="preserve">Yes  (1) </w:t>
      </w:r>
    </w:p>
    <w:p w14:paraId="0757F362" w14:textId="77777777" w:rsidR="008626FD" w:rsidRDefault="0004782F">
      <w:pPr>
        <w:pStyle w:val="ListParagraph"/>
        <w:keepNext/>
        <w:numPr>
          <w:ilvl w:val="0"/>
          <w:numId w:val="4"/>
        </w:numPr>
      </w:pPr>
      <w:r>
        <w:t xml:space="preserve">No  (2) </w:t>
      </w:r>
    </w:p>
    <w:p w14:paraId="5420B9A9" w14:textId="77777777" w:rsidR="008626FD" w:rsidRDefault="008626FD"/>
    <w:p w14:paraId="067F780B" w14:textId="77777777" w:rsidR="008626FD" w:rsidRDefault="008626FD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50"/>
        <w:gridCol w:w="8020"/>
      </w:tblGrid>
      <w:tr w:rsidR="008626FD" w14:paraId="029C31C8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632CE3D5" w14:textId="77777777" w:rsidR="008626FD" w:rsidRDefault="0004782F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4C2D582A" w14:textId="77777777" w:rsidR="008626FD" w:rsidRDefault="008626FD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3D2E760F" w14:textId="72223465" w:rsidR="008626FD" w:rsidRDefault="008626FD"/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8626FD" w14:paraId="0FD6E40F" w14:textId="77777777">
        <w:tc>
          <w:tcPr>
            <w:tcW w:w="50" w:type="dxa"/>
          </w:tcPr>
          <w:p w14:paraId="3A740454" w14:textId="77777777" w:rsidR="008626FD" w:rsidRDefault="0004782F">
            <w:pPr>
              <w:keepNext/>
            </w:pPr>
            <w:r>
              <w:rPr>
                <w:noProof/>
              </w:rPr>
              <w:drawing>
                <wp:inline distT="0" distB="0" distL="0" distR="0" wp14:anchorId="7D7766B0" wp14:editId="68AB6F90">
                  <wp:extent cx="228600" cy="228600"/>
                  <wp:effectExtent l="0" t="0" r="0" b="0"/>
                  <wp:docPr id="75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5" name="WordQuestionRecodeOptions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1F7C93F" w14:textId="77777777" w:rsidR="008626FD" w:rsidRDefault="008626FD"/>
    <w:p w14:paraId="59F05FC2" w14:textId="31FF4D66" w:rsidR="008626FD" w:rsidRDefault="000C395F">
      <w:pPr>
        <w:keepNext/>
      </w:pPr>
      <w:r>
        <w:t>Edu</w:t>
      </w:r>
      <w:r w:rsidR="0004782F">
        <w:t xml:space="preserve"> </w:t>
      </w:r>
      <w:r w:rsidR="0004782F">
        <w:rPr>
          <w:b/>
        </w:rPr>
        <w:t>What is your current highest level of education?</w:t>
      </w:r>
    </w:p>
    <w:p w14:paraId="75968890" w14:textId="77777777" w:rsidR="008626FD" w:rsidRDefault="0004782F">
      <w:pPr>
        <w:pStyle w:val="ListParagraph"/>
        <w:keepNext/>
        <w:numPr>
          <w:ilvl w:val="0"/>
          <w:numId w:val="4"/>
        </w:numPr>
      </w:pPr>
      <w:r>
        <w:t xml:space="preserve">Some High School  (1) </w:t>
      </w:r>
    </w:p>
    <w:p w14:paraId="2B01FC84" w14:textId="77777777" w:rsidR="008626FD" w:rsidRDefault="0004782F">
      <w:pPr>
        <w:pStyle w:val="ListParagraph"/>
        <w:keepNext/>
        <w:numPr>
          <w:ilvl w:val="0"/>
          <w:numId w:val="4"/>
        </w:numPr>
      </w:pPr>
      <w:r>
        <w:t xml:space="preserve">High School Diploma / GED  (2) </w:t>
      </w:r>
    </w:p>
    <w:p w14:paraId="064125B4" w14:textId="77777777" w:rsidR="008626FD" w:rsidRDefault="0004782F">
      <w:pPr>
        <w:pStyle w:val="ListParagraph"/>
        <w:keepNext/>
        <w:numPr>
          <w:ilvl w:val="0"/>
          <w:numId w:val="4"/>
        </w:numPr>
      </w:pPr>
      <w:r>
        <w:t xml:space="preserve">Associates or Technical Degree  (3) </w:t>
      </w:r>
    </w:p>
    <w:p w14:paraId="0C502463" w14:textId="77777777" w:rsidR="008626FD" w:rsidRDefault="0004782F">
      <w:pPr>
        <w:pStyle w:val="ListParagraph"/>
        <w:keepNext/>
        <w:numPr>
          <w:ilvl w:val="0"/>
          <w:numId w:val="4"/>
        </w:numPr>
      </w:pPr>
      <w:r>
        <w:t xml:space="preserve">Some College  (4) </w:t>
      </w:r>
    </w:p>
    <w:p w14:paraId="7990B411" w14:textId="77777777" w:rsidR="008626FD" w:rsidRDefault="0004782F">
      <w:pPr>
        <w:pStyle w:val="ListParagraph"/>
        <w:keepNext/>
        <w:numPr>
          <w:ilvl w:val="0"/>
          <w:numId w:val="4"/>
        </w:numPr>
      </w:pPr>
      <w:r>
        <w:t xml:space="preserve">Bachelor's Degree  (5) </w:t>
      </w:r>
    </w:p>
    <w:p w14:paraId="3F58E2AB" w14:textId="77777777" w:rsidR="008626FD" w:rsidRDefault="0004782F">
      <w:pPr>
        <w:pStyle w:val="ListParagraph"/>
        <w:keepNext/>
        <w:numPr>
          <w:ilvl w:val="0"/>
          <w:numId w:val="4"/>
        </w:numPr>
      </w:pPr>
      <w:r>
        <w:t xml:space="preserve">Advanced Degree (MS, MA, PhD, MD, JD, etc)  (6) </w:t>
      </w:r>
    </w:p>
    <w:p w14:paraId="4FFC8293" w14:textId="77777777" w:rsidR="008626FD" w:rsidRDefault="008626FD"/>
    <w:tbl>
      <w:tblPr>
        <w:tblStyle w:val="QQuestionIconTable"/>
        <w:tblW w:w="0" w:type="auto"/>
        <w:tblLook w:val="07E0" w:firstRow="1" w:lastRow="1" w:firstColumn="1" w:lastColumn="1" w:noHBand="1" w:noVBand="1"/>
      </w:tblPr>
      <w:tblGrid>
        <w:gridCol w:w="380"/>
      </w:tblGrid>
      <w:tr w:rsidR="008626FD" w14:paraId="5CFAABF8" w14:textId="77777777" w:rsidTr="000C395F">
        <w:tc>
          <w:tcPr>
            <w:tcW w:w="380" w:type="dxa"/>
          </w:tcPr>
          <w:p w14:paraId="41C5D149" w14:textId="77777777" w:rsidR="008626FD" w:rsidRDefault="0004782F">
            <w:pPr>
              <w:keepNext/>
            </w:pPr>
            <w:r>
              <w:rPr>
                <w:noProof/>
              </w:rPr>
              <w:drawing>
                <wp:inline distT="0" distB="0" distL="0" distR="0" wp14:anchorId="1644024C" wp14:editId="4A18D282">
                  <wp:extent cx="228600" cy="228600"/>
                  <wp:effectExtent l="0" t="0" r="0" b="0"/>
                  <wp:docPr id="78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8" name="WordQuestionRecodeOptions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7A429C1" w14:textId="77777777" w:rsidR="008626FD" w:rsidRDefault="008626FD"/>
    <w:p w14:paraId="0FE290BB" w14:textId="72774F72" w:rsidR="008626FD" w:rsidRDefault="000C395F">
      <w:pPr>
        <w:keepNext/>
      </w:pPr>
      <w:r>
        <w:t>Hisp</w:t>
      </w:r>
      <w:r w:rsidR="0004782F">
        <w:t xml:space="preserve"> </w:t>
      </w:r>
      <w:r w:rsidR="0004782F">
        <w:rPr>
          <w:b/>
        </w:rPr>
        <w:t xml:space="preserve">Are you of Hispanic, Latino, or Spanish origin? </w:t>
      </w:r>
    </w:p>
    <w:p w14:paraId="01D71195" w14:textId="77777777" w:rsidR="008626FD" w:rsidRDefault="0004782F">
      <w:pPr>
        <w:pStyle w:val="ListParagraph"/>
        <w:keepNext/>
        <w:numPr>
          <w:ilvl w:val="0"/>
          <w:numId w:val="4"/>
        </w:numPr>
      </w:pPr>
      <w:r>
        <w:t xml:space="preserve">No, not of Hispanic, Latino, or Spanish origin  (1) </w:t>
      </w:r>
    </w:p>
    <w:p w14:paraId="32CA24B9" w14:textId="77777777" w:rsidR="008626FD" w:rsidRDefault="0004782F">
      <w:pPr>
        <w:pStyle w:val="ListParagraph"/>
        <w:keepNext/>
        <w:numPr>
          <w:ilvl w:val="0"/>
          <w:numId w:val="4"/>
        </w:numPr>
      </w:pPr>
      <w:r>
        <w:t xml:space="preserve">Yes, Mexican, Mexican American, or Chicano  (2) </w:t>
      </w:r>
    </w:p>
    <w:p w14:paraId="0FEF8B67" w14:textId="77777777" w:rsidR="008626FD" w:rsidRDefault="0004782F">
      <w:pPr>
        <w:pStyle w:val="ListParagraph"/>
        <w:keepNext/>
        <w:numPr>
          <w:ilvl w:val="0"/>
          <w:numId w:val="4"/>
        </w:numPr>
      </w:pPr>
      <w:r>
        <w:t xml:space="preserve">Yes, Puerto Rican  (3) </w:t>
      </w:r>
    </w:p>
    <w:p w14:paraId="73C3AFC1" w14:textId="77777777" w:rsidR="008626FD" w:rsidRDefault="0004782F">
      <w:pPr>
        <w:pStyle w:val="ListParagraph"/>
        <w:keepNext/>
        <w:numPr>
          <w:ilvl w:val="0"/>
          <w:numId w:val="4"/>
        </w:numPr>
      </w:pPr>
      <w:r>
        <w:t xml:space="preserve">Yes, Cuban  (4) </w:t>
      </w:r>
    </w:p>
    <w:p w14:paraId="353A67F0" w14:textId="77777777" w:rsidR="008626FD" w:rsidRDefault="0004782F">
      <w:pPr>
        <w:pStyle w:val="ListParagraph"/>
        <w:keepNext/>
        <w:numPr>
          <w:ilvl w:val="0"/>
          <w:numId w:val="4"/>
        </w:numPr>
      </w:pPr>
      <w:r>
        <w:t xml:space="preserve">Yes, another Hispanic, Latino, or Spanish origin  (5) </w:t>
      </w:r>
    </w:p>
    <w:p w14:paraId="1CB24086" w14:textId="77777777" w:rsidR="008626FD" w:rsidRDefault="008626FD"/>
    <w:p w14:paraId="7D622274" w14:textId="77777777" w:rsidR="008626FD" w:rsidRDefault="008626FD">
      <w:pPr>
        <w:pStyle w:val="QuestionSeparator"/>
      </w:pPr>
    </w:p>
    <w:p w14:paraId="38D0AACF" w14:textId="77777777" w:rsidR="008626FD" w:rsidRDefault="008626FD"/>
    <w:p w14:paraId="3835ABFB" w14:textId="5BC5012A" w:rsidR="008626FD" w:rsidRDefault="000C395F">
      <w:pPr>
        <w:keepNext/>
      </w:pPr>
      <w:r>
        <w:lastRenderedPageBreak/>
        <w:t>Race</w:t>
      </w:r>
      <w:r w:rsidR="0004782F">
        <w:t xml:space="preserve"> </w:t>
      </w:r>
      <w:r w:rsidR="0004782F">
        <w:rPr>
          <w:b/>
        </w:rPr>
        <w:t>What is your race?</w:t>
      </w:r>
    </w:p>
    <w:p w14:paraId="7E137B6B" w14:textId="77777777" w:rsidR="008626FD" w:rsidRDefault="0004782F">
      <w:pPr>
        <w:pStyle w:val="ListParagraph"/>
        <w:keepNext/>
        <w:numPr>
          <w:ilvl w:val="0"/>
          <w:numId w:val="4"/>
        </w:numPr>
      </w:pPr>
      <w:r>
        <w:t xml:space="preserve">White  (1) </w:t>
      </w:r>
    </w:p>
    <w:p w14:paraId="4C72C3C3" w14:textId="77777777" w:rsidR="008626FD" w:rsidRDefault="0004782F">
      <w:pPr>
        <w:pStyle w:val="ListParagraph"/>
        <w:keepNext/>
        <w:numPr>
          <w:ilvl w:val="0"/>
          <w:numId w:val="4"/>
        </w:numPr>
      </w:pPr>
      <w:r>
        <w:t xml:space="preserve">Black or African American  (2) </w:t>
      </w:r>
    </w:p>
    <w:p w14:paraId="69CCEE79" w14:textId="77777777" w:rsidR="008626FD" w:rsidRDefault="0004782F">
      <w:pPr>
        <w:pStyle w:val="ListParagraph"/>
        <w:keepNext/>
        <w:numPr>
          <w:ilvl w:val="0"/>
          <w:numId w:val="4"/>
        </w:numPr>
      </w:pPr>
      <w:r>
        <w:t xml:space="preserve">American Indian or Alaska Native  (3) </w:t>
      </w:r>
    </w:p>
    <w:p w14:paraId="75E5819A" w14:textId="77777777" w:rsidR="008626FD" w:rsidRDefault="0004782F">
      <w:pPr>
        <w:pStyle w:val="ListParagraph"/>
        <w:keepNext/>
        <w:numPr>
          <w:ilvl w:val="0"/>
          <w:numId w:val="4"/>
        </w:numPr>
      </w:pPr>
      <w:r>
        <w:t xml:space="preserve">Asian  (4) </w:t>
      </w:r>
    </w:p>
    <w:p w14:paraId="00A9F57F" w14:textId="77777777" w:rsidR="008626FD" w:rsidRDefault="0004782F">
      <w:pPr>
        <w:pStyle w:val="ListParagraph"/>
        <w:keepNext/>
        <w:numPr>
          <w:ilvl w:val="0"/>
          <w:numId w:val="4"/>
        </w:numPr>
      </w:pPr>
      <w:r>
        <w:t xml:space="preserve">Native Hawaiian or Pacific Islander  (5) </w:t>
      </w:r>
    </w:p>
    <w:p w14:paraId="133BC90E" w14:textId="77777777" w:rsidR="008626FD" w:rsidRDefault="0004782F">
      <w:pPr>
        <w:pStyle w:val="ListParagraph"/>
        <w:keepNext/>
        <w:numPr>
          <w:ilvl w:val="0"/>
          <w:numId w:val="4"/>
        </w:numPr>
      </w:pPr>
      <w:r>
        <w:t xml:space="preserve">More than one race  (6) </w:t>
      </w:r>
    </w:p>
    <w:p w14:paraId="779CCF3D" w14:textId="77777777" w:rsidR="008626FD" w:rsidRDefault="0004782F">
      <w:pPr>
        <w:pStyle w:val="ListParagraph"/>
        <w:keepNext/>
        <w:numPr>
          <w:ilvl w:val="0"/>
          <w:numId w:val="4"/>
        </w:numPr>
      </w:pPr>
      <w:r>
        <w:t>Other - please specify:  (7) __________________________________________________</w:t>
      </w:r>
    </w:p>
    <w:p w14:paraId="55C7427E" w14:textId="77777777" w:rsidR="008626FD" w:rsidRDefault="008626FD"/>
    <w:p w14:paraId="584ED096" w14:textId="77777777" w:rsidR="008626FD" w:rsidRDefault="008626FD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50"/>
        <w:gridCol w:w="8020"/>
      </w:tblGrid>
      <w:tr w:rsidR="008626FD" w14:paraId="3D5138AA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62A4EB26" w14:textId="77777777" w:rsidR="008626FD" w:rsidRDefault="0004782F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6BDDF6C8" w14:textId="77777777" w:rsidR="008626FD" w:rsidRDefault="008626FD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6FF79BB6" w14:textId="2FCA8D1D" w:rsidR="008626FD" w:rsidRDefault="008626FD"/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8626FD" w14:paraId="4AD18C55" w14:textId="77777777">
        <w:tc>
          <w:tcPr>
            <w:tcW w:w="50" w:type="dxa"/>
          </w:tcPr>
          <w:p w14:paraId="091D79AD" w14:textId="77777777" w:rsidR="008626FD" w:rsidRDefault="0004782F">
            <w:pPr>
              <w:keepNext/>
            </w:pPr>
            <w:r>
              <w:rPr>
                <w:noProof/>
              </w:rPr>
              <w:drawing>
                <wp:inline distT="0" distB="0" distL="0" distR="0" wp14:anchorId="3550A835" wp14:editId="7251D111">
                  <wp:extent cx="228600" cy="228600"/>
                  <wp:effectExtent l="0" t="0" r="0" b="0"/>
                  <wp:docPr id="79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9" name="WordQuestionRecodeOptions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4017257" w14:textId="77777777" w:rsidR="008626FD" w:rsidRDefault="008626FD"/>
    <w:p w14:paraId="268C6F2A" w14:textId="6B32DC27" w:rsidR="008626FD" w:rsidRDefault="000C395F">
      <w:pPr>
        <w:keepNext/>
      </w:pPr>
      <w:r>
        <w:t>Metro</w:t>
      </w:r>
      <w:r w:rsidR="0004782F">
        <w:t xml:space="preserve"> </w:t>
      </w:r>
      <w:r w:rsidR="0004782F">
        <w:rPr>
          <w:b/>
        </w:rPr>
        <w:t>Do you live in a large metropolitan area (including suburbs) such as Chicago, Dallas/Fort Worth, New York City, etc?</w:t>
      </w:r>
    </w:p>
    <w:p w14:paraId="749165E3" w14:textId="77777777" w:rsidR="008626FD" w:rsidRDefault="0004782F">
      <w:pPr>
        <w:pStyle w:val="ListParagraph"/>
        <w:keepNext/>
        <w:numPr>
          <w:ilvl w:val="0"/>
          <w:numId w:val="4"/>
        </w:numPr>
      </w:pPr>
      <w:r>
        <w:t xml:space="preserve">Yes  (1) </w:t>
      </w:r>
    </w:p>
    <w:p w14:paraId="08FEA82F" w14:textId="77777777" w:rsidR="008626FD" w:rsidRDefault="0004782F">
      <w:pPr>
        <w:pStyle w:val="ListParagraph"/>
        <w:keepNext/>
        <w:numPr>
          <w:ilvl w:val="0"/>
          <w:numId w:val="4"/>
        </w:numPr>
      </w:pPr>
      <w:r>
        <w:t xml:space="preserve">No  (2) </w:t>
      </w:r>
    </w:p>
    <w:p w14:paraId="2C86CA26" w14:textId="77777777" w:rsidR="008626FD" w:rsidRDefault="008626FD"/>
    <w:p w14:paraId="4A05DAB0" w14:textId="77777777" w:rsidR="008626FD" w:rsidRDefault="008626FD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50"/>
        <w:gridCol w:w="8020"/>
      </w:tblGrid>
      <w:tr w:rsidR="008626FD" w14:paraId="42878486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5DA36555" w14:textId="77777777" w:rsidR="008626FD" w:rsidRDefault="0004782F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60734E16" w14:textId="77777777" w:rsidR="008626FD" w:rsidRDefault="008626FD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1D74036E" w14:textId="77777777" w:rsidR="008626FD" w:rsidRDefault="008626FD"/>
    <w:p w14:paraId="06B46649" w14:textId="77777777" w:rsidR="008626FD" w:rsidRDefault="0004782F">
      <w:pPr>
        <w:keepNext/>
      </w:pPr>
      <w:r>
        <w:t xml:space="preserve">RURAL </w:t>
      </w:r>
      <w:r>
        <w:rPr>
          <w:b/>
        </w:rPr>
        <w:t>What best describes the community you live in?</w:t>
      </w:r>
    </w:p>
    <w:p w14:paraId="51C4B165" w14:textId="77777777" w:rsidR="008626FD" w:rsidRDefault="0004782F">
      <w:pPr>
        <w:pStyle w:val="ListParagraph"/>
        <w:keepNext/>
        <w:numPr>
          <w:ilvl w:val="0"/>
          <w:numId w:val="4"/>
        </w:numPr>
      </w:pPr>
      <w:r>
        <w:t xml:space="preserve">Urban  (1) </w:t>
      </w:r>
    </w:p>
    <w:p w14:paraId="01D65659" w14:textId="77777777" w:rsidR="008626FD" w:rsidRDefault="0004782F">
      <w:pPr>
        <w:pStyle w:val="ListParagraph"/>
        <w:keepNext/>
        <w:numPr>
          <w:ilvl w:val="0"/>
          <w:numId w:val="4"/>
        </w:numPr>
      </w:pPr>
      <w:r>
        <w:t xml:space="preserve">Suburban  (2) </w:t>
      </w:r>
    </w:p>
    <w:p w14:paraId="16BB41F7" w14:textId="77777777" w:rsidR="008626FD" w:rsidRDefault="0004782F">
      <w:pPr>
        <w:pStyle w:val="ListParagraph"/>
        <w:keepNext/>
        <w:numPr>
          <w:ilvl w:val="0"/>
          <w:numId w:val="4"/>
        </w:numPr>
      </w:pPr>
      <w:r>
        <w:t xml:space="preserve">Rural  (3) </w:t>
      </w:r>
    </w:p>
    <w:p w14:paraId="28DE6BF6" w14:textId="77777777" w:rsidR="008626FD" w:rsidRDefault="008626FD"/>
    <w:p w14:paraId="77E094EE" w14:textId="77777777" w:rsidR="008626FD" w:rsidRDefault="008626FD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50"/>
        <w:gridCol w:w="8020"/>
      </w:tblGrid>
      <w:tr w:rsidR="008626FD" w14:paraId="348A1F23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7DBE631F" w14:textId="77777777" w:rsidR="008626FD" w:rsidRDefault="0004782F">
            <w:pPr>
              <w:rPr>
                <w:color w:val="CCCCCC"/>
              </w:rPr>
            </w:pPr>
            <w:r>
              <w:rPr>
                <w:color w:val="CCCCCC"/>
              </w:rPr>
              <w:lastRenderedPageBreak/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0BED956D" w14:textId="77777777" w:rsidR="008626FD" w:rsidRDefault="008626FD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7EA61984" w14:textId="77777777" w:rsidR="008626FD" w:rsidRDefault="008626FD"/>
    <w:p w14:paraId="452DE1A7" w14:textId="063DCC98" w:rsidR="008626FD" w:rsidRDefault="000C395F">
      <w:pPr>
        <w:keepNext/>
      </w:pPr>
      <w:r>
        <w:t>FarmFam</w:t>
      </w:r>
      <w:r w:rsidR="0004782F">
        <w:t xml:space="preserve"> </w:t>
      </w:r>
      <w:r w:rsidR="0004782F">
        <w:rPr>
          <w:b/>
        </w:rPr>
        <w:t>Do you or anyone in your immediate family (grandparents, parents, siblings, aunts, or uncles) farm or ranch for a living?</w:t>
      </w:r>
    </w:p>
    <w:p w14:paraId="0C369186" w14:textId="77777777" w:rsidR="008626FD" w:rsidRDefault="0004782F">
      <w:pPr>
        <w:pStyle w:val="ListParagraph"/>
        <w:keepNext/>
        <w:numPr>
          <w:ilvl w:val="0"/>
          <w:numId w:val="4"/>
        </w:numPr>
      </w:pPr>
      <w:r>
        <w:t xml:space="preserve">Yes  (1) </w:t>
      </w:r>
    </w:p>
    <w:p w14:paraId="24796A98" w14:textId="77777777" w:rsidR="008626FD" w:rsidRDefault="0004782F">
      <w:pPr>
        <w:pStyle w:val="ListParagraph"/>
        <w:keepNext/>
        <w:numPr>
          <w:ilvl w:val="0"/>
          <w:numId w:val="4"/>
        </w:numPr>
      </w:pPr>
      <w:r>
        <w:t xml:space="preserve">No  (2) </w:t>
      </w:r>
    </w:p>
    <w:p w14:paraId="60FB0370" w14:textId="77777777" w:rsidR="008626FD" w:rsidRDefault="008626FD"/>
    <w:p w14:paraId="18BFBEB3" w14:textId="77777777" w:rsidR="008626FD" w:rsidRDefault="008626FD">
      <w:pPr>
        <w:pStyle w:val="QuestionSeparator"/>
      </w:pP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8626FD" w14:paraId="18096D54" w14:textId="77777777">
        <w:tc>
          <w:tcPr>
            <w:tcW w:w="50" w:type="dxa"/>
          </w:tcPr>
          <w:p w14:paraId="0F0398CB" w14:textId="77777777" w:rsidR="008626FD" w:rsidRDefault="0004782F">
            <w:pPr>
              <w:keepNext/>
            </w:pPr>
            <w:r>
              <w:rPr>
                <w:noProof/>
              </w:rPr>
              <w:drawing>
                <wp:inline distT="0" distB="0" distL="0" distR="0" wp14:anchorId="426F8577" wp14:editId="4B600038">
                  <wp:extent cx="228600" cy="228600"/>
                  <wp:effectExtent l="0" t="0" r="0" b="0"/>
                  <wp:docPr id="81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1" name="WordQuestionRecodeOptions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CB3F13A" w14:textId="77777777" w:rsidR="008626FD" w:rsidRDefault="008626FD"/>
    <w:p w14:paraId="5E3A235F" w14:textId="1AB07EF9" w:rsidR="008626FD" w:rsidRDefault="000C395F">
      <w:pPr>
        <w:keepNext/>
      </w:pPr>
      <w:r>
        <w:t>FoodAssist</w:t>
      </w:r>
      <w:r w:rsidR="0004782F">
        <w:t xml:space="preserve"> </w:t>
      </w:r>
      <w:r w:rsidR="0004782F">
        <w:rPr>
          <w:b/>
        </w:rPr>
        <w:t>Is your household currently participating in any food and nutrition assistance program (SNAP, WIC, School Meals, etc.)?</w:t>
      </w:r>
    </w:p>
    <w:p w14:paraId="776BE387" w14:textId="77777777" w:rsidR="008626FD" w:rsidRDefault="0004782F">
      <w:pPr>
        <w:pStyle w:val="ListParagraph"/>
        <w:keepNext/>
        <w:numPr>
          <w:ilvl w:val="0"/>
          <w:numId w:val="4"/>
        </w:numPr>
      </w:pPr>
      <w:r>
        <w:t xml:space="preserve">Yes  (1) </w:t>
      </w:r>
    </w:p>
    <w:p w14:paraId="0104A117" w14:textId="77777777" w:rsidR="008626FD" w:rsidRDefault="0004782F">
      <w:pPr>
        <w:pStyle w:val="ListParagraph"/>
        <w:keepNext/>
        <w:numPr>
          <w:ilvl w:val="0"/>
          <w:numId w:val="4"/>
        </w:numPr>
      </w:pPr>
      <w:r>
        <w:t xml:space="preserve">No  (2) </w:t>
      </w:r>
    </w:p>
    <w:p w14:paraId="29A4AA53" w14:textId="77777777" w:rsidR="008626FD" w:rsidRDefault="008626FD"/>
    <w:p w14:paraId="2D270A1F" w14:textId="77777777" w:rsidR="008626FD" w:rsidRDefault="008626FD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50"/>
        <w:gridCol w:w="8020"/>
      </w:tblGrid>
      <w:tr w:rsidR="008626FD" w14:paraId="506D90AC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4DBC0FAE" w14:textId="77777777" w:rsidR="008626FD" w:rsidRDefault="0004782F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42B26230" w14:textId="77777777" w:rsidR="008626FD" w:rsidRDefault="008626FD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1653EA08" w14:textId="0003D374" w:rsidR="008626FD" w:rsidRDefault="008626FD"/>
    <w:p w14:paraId="26ACF06F" w14:textId="7EA72B3C" w:rsidR="008626FD" w:rsidRDefault="00144FF5">
      <w:pPr>
        <w:keepNext/>
      </w:pPr>
      <w:r>
        <w:t>PolViews</w:t>
      </w:r>
      <w:r w:rsidR="0004782F">
        <w:t xml:space="preserve"> </w:t>
      </w:r>
      <w:r w:rsidR="0004782F">
        <w:rPr>
          <w:b/>
        </w:rPr>
        <w:t>In general, would you describe your political views as...</w:t>
      </w:r>
    </w:p>
    <w:p w14:paraId="53908B6B" w14:textId="77777777" w:rsidR="008626FD" w:rsidRDefault="0004782F">
      <w:pPr>
        <w:pStyle w:val="ListParagraph"/>
        <w:keepNext/>
        <w:numPr>
          <w:ilvl w:val="0"/>
          <w:numId w:val="4"/>
        </w:numPr>
      </w:pPr>
      <w:r>
        <w:t xml:space="preserve">Very liberal  (1) </w:t>
      </w:r>
    </w:p>
    <w:p w14:paraId="6B417171" w14:textId="77777777" w:rsidR="008626FD" w:rsidRDefault="0004782F">
      <w:pPr>
        <w:pStyle w:val="ListParagraph"/>
        <w:keepNext/>
        <w:numPr>
          <w:ilvl w:val="0"/>
          <w:numId w:val="4"/>
        </w:numPr>
      </w:pPr>
      <w:r>
        <w:t xml:space="preserve">Liberal  (2) </w:t>
      </w:r>
    </w:p>
    <w:p w14:paraId="48A9F9A1" w14:textId="77777777" w:rsidR="008626FD" w:rsidRDefault="0004782F">
      <w:pPr>
        <w:pStyle w:val="ListParagraph"/>
        <w:keepNext/>
        <w:numPr>
          <w:ilvl w:val="0"/>
          <w:numId w:val="4"/>
        </w:numPr>
      </w:pPr>
      <w:r>
        <w:t xml:space="preserve">Moderate  (3) </w:t>
      </w:r>
    </w:p>
    <w:p w14:paraId="3BDA7FD0" w14:textId="77777777" w:rsidR="008626FD" w:rsidRDefault="0004782F">
      <w:pPr>
        <w:pStyle w:val="ListParagraph"/>
        <w:keepNext/>
        <w:numPr>
          <w:ilvl w:val="0"/>
          <w:numId w:val="4"/>
        </w:numPr>
      </w:pPr>
      <w:r>
        <w:t xml:space="preserve">Conservative  (4) </w:t>
      </w:r>
    </w:p>
    <w:p w14:paraId="48661EBC" w14:textId="77777777" w:rsidR="008626FD" w:rsidRDefault="0004782F">
      <w:pPr>
        <w:pStyle w:val="ListParagraph"/>
        <w:keepNext/>
        <w:numPr>
          <w:ilvl w:val="0"/>
          <w:numId w:val="4"/>
        </w:numPr>
      </w:pPr>
      <w:r>
        <w:t xml:space="preserve">Very conservative  (5) </w:t>
      </w:r>
    </w:p>
    <w:p w14:paraId="10B5F9C7" w14:textId="77777777" w:rsidR="008626FD" w:rsidRDefault="008626FD"/>
    <w:p w14:paraId="303BF4DA" w14:textId="77777777" w:rsidR="008626FD" w:rsidRDefault="008626FD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50"/>
        <w:gridCol w:w="8020"/>
      </w:tblGrid>
      <w:tr w:rsidR="008626FD" w14:paraId="0B15496F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072D1375" w14:textId="77777777" w:rsidR="008626FD" w:rsidRDefault="0004782F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6750352F" w14:textId="77777777" w:rsidR="008626FD" w:rsidRDefault="008626FD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4AAED661" w14:textId="77777777" w:rsidR="008626FD" w:rsidRDefault="0004782F">
      <w:r>
        <w:br w:type="page"/>
      </w: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8626FD" w14:paraId="66604948" w14:textId="77777777">
        <w:tc>
          <w:tcPr>
            <w:tcW w:w="50" w:type="dxa"/>
          </w:tcPr>
          <w:p w14:paraId="306323C7" w14:textId="77777777" w:rsidR="008626FD" w:rsidRDefault="0004782F">
            <w:pPr>
              <w:keepNext/>
            </w:pPr>
            <w:r>
              <w:rPr>
                <w:noProof/>
              </w:rPr>
              <w:lastRenderedPageBreak/>
              <w:drawing>
                <wp:inline distT="0" distB="0" distL="0" distR="0" wp14:anchorId="5451C37B" wp14:editId="5FC52A50">
                  <wp:extent cx="228600" cy="228600"/>
                  <wp:effectExtent l="0" t="0" r="0" b="0"/>
                  <wp:docPr id="84" name="WordQuestionRandomization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4" name="WordQuestionRandomization.png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6E82DA5" w14:textId="77777777" w:rsidR="008626FD" w:rsidRDefault="008626FD"/>
    <w:p w14:paraId="642BC84A" w14:textId="7D36416C" w:rsidR="008626FD" w:rsidRDefault="00144FF5">
      <w:pPr>
        <w:keepNext/>
      </w:pPr>
      <w:r>
        <w:t>PolParty</w:t>
      </w:r>
      <w:r w:rsidR="0004782F">
        <w:t xml:space="preserve"> </w:t>
      </w:r>
      <w:r w:rsidR="0004782F">
        <w:rPr>
          <w:b/>
        </w:rPr>
        <w:t>With which political party do you most identify?</w:t>
      </w:r>
    </w:p>
    <w:p w14:paraId="7EAFA54E" w14:textId="77777777" w:rsidR="008626FD" w:rsidRDefault="0004782F">
      <w:pPr>
        <w:pStyle w:val="ListParagraph"/>
        <w:keepNext/>
        <w:numPr>
          <w:ilvl w:val="0"/>
          <w:numId w:val="4"/>
        </w:numPr>
      </w:pPr>
      <w:r>
        <w:t xml:space="preserve">Republican  (1) </w:t>
      </w:r>
    </w:p>
    <w:p w14:paraId="3365AD27" w14:textId="77777777" w:rsidR="008626FD" w:rsidRDefault="0004782F">
      <w:pPr>
        <w:pStyle w:val="ListParagraph"/>
        <w:keepNext/>
        <w:numPr>
          <w:ilvl w:val="0"/>
          <w:numId w:val="4"/>
        </w:numPr>
      </w:pPr>
      <w:r>
        <w:t xml:space="preserve">Democratic  (2) </w:t>
      </w:r>
    </w:p>
    <w:p w14:paraId="5EB088E8" w14:textId="77777777" w:rsidR="008626FD" w:rsidRDefault="0004782F">
      <w:pPr>
        <w:pStyle w:val="ListParagraph"/>
        <w:keepNext/>
        <w:numPr>
          <w:ilvl w:val="0"/>
          <w:numId w:val="4"/>
        </w:numPr>
      </w:pPr>
      <w:r>
        <w:t xml:space="preserve">I am an independent  (3) </w:t>
      </w:r>
    </w:p>
    <w:p w14:paraId="35812105" w14:textId="77777777" w:rsidR="008626FD" w:rsidRDefault="0004782F">
      <w:pPr>
        <w:pStyle w:val="ListParagraph"/>
        <w:keepNext/>
        <w:numPr>
          <w:ilvl w:val="0"/>
          <w:numId w:val="4"/>
        </w:numPr>
      </w:pPr>
      <w:r>
        <w:t>Other  (4) __________________________________________________</w:t>
      </w:r>
    </w:p>
    <w:p w14:paraId="35DC9682" w14:textId="77777777" w:rsidR="008626FD" w:rsidRDefault="008626FD"/>
    <w:p w14:paraId="6A86BCF6" w14:textId="77777777" w:rsidR="008626FD" w:rsidRDefault="008626FD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50"/>
        <w:gridCol w:w="8020"/>
      </w:tblGrid>
      <w:tr w:rsidR="008626FD" w14:paraId="35C7371E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4E0C0B00" w14:textId="77777777" w:rsidR="008626FD" w:rsidRDefault="0004782F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3F0ECC7A" w14:textId="77777777" w:rsidR="008626FD" w:rsidRDefault="008626FD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32953BBB" w14:textId="77777777" w:rsidR="008626FD" w:rsidRDefault="008626FD" w:rsidP="00144FF5"/>
    <w:sectPr w:rsidR="008626FD">
      <w:headerReference w:type="default" r:id="rId10"/>
      <w:footerReference w:type="even" r:id="rId11"/>
      <w:footerReference w:type="default" r:id="rId12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0FA1E8" w14:textId="77777777" w:rsidR="0004782F" w:rsidRDefault="0004782F">
      <w:pPr>
        <w:spacing w:line="240" w:lineRule="auto"/>
      </w:pPr>
      <w:r>
        <w:separator/>
      </w:r>
    </w:p>
  </w:endnote>
  <w:endnote w:type="continuationSeparator" w:id="0">
    <w:p w14:paraId="050BC76F" w14:textId="77777777" w:rsidR="0004782F" w:rsidRDefault="0004782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2306F9" w14:textId="77777777" w:rsidR="00EB001B" w:rsidRDefault="0004782F" w:rsidP="005D561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end"/>
    </w:r>
    <w:r>
      <w:t xml:space="preserve">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end"/>
    </w:r>
  </w:p>
  <w:p w14:paraId="11CF4904" w14:textId="77777777" w:rsidR="00EB001B" w:rsidRDefault="0004782F" w:rsidP="00EB001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689AD9" w14:textId="77777777" w:rsidR="00EB001B" w:rsidRDefault="0004782F" w:rsidP="005D561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  <w:r>
      <w:t xml:space="preserve"> 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separate"/>
    </w:r>
    <w:r>
      <w:rPr>
        <w:rStyle w:val="PageNumber"/>
        <w:noProof/>
      </w:rPr>
      <w:t>20</w:t>
    </w:r>
    <w:r>
      <w:rPr>
        <w:rStyle w:val="PageNumber"/>
      </w:rPr>
      <w:fldChar w:fldCharType="end"/>
    </w:r>
  </w:p>
  <w:p w14:paraId="62096BB8" w14:textId="77777777" w:rsidR="00EB001B" w:rsidRDefault="0004782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7E4679" w14:textId="77777777" w:rsidR="0004782F" w:rsidRDefault="0004782F">
      <w:pPr>
        <w:spacing w:line="240" w:lineRule="auto"/>
      </w:pPr>
      <w:r>
        <w:separator/>
      </w:r>
    </w:p>
  </w:footnote>
  <w:footnote w:type="continuationSeparator" w:id="0">
    <w:p w14:paraId="45AED8BF" w14:textId="77777777" w:rsidR="0004782F" w:rsidRDefault="0004782F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8122DC" w14:textId="77777777" w:rsidR="00000000" w:rsidRDefault="0004782F">
    <w:r>
      <w:cr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288E1CE2"/>
    <w:multiLevelType w:val="multilevel"/>
    <w:tmpl w:val="0409001D"/>
    <w:numStyleLink w:val="Multipunch"/>
  </w:abstractNum>
  <w:abstractNum w:abstractNumId="2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growAutofit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22B15"/>
    <w:rsid w:val="0004782F"/>
    <w:rsid w:val="000C395F"/>
    <w:rsid w:val="00144FF5"/>
    <w:rsid w:val="003B78A6"/>
    <w:rsid w:val="008626FD"/>
    <w:rsid w:val="00B70267"/>
    <w:rsid w:val="00F22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B41354"/>
  <w15:docId w15:val="{2DFCDFE5-73AE-4D88-8818-4398FB23B7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25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QTable">
    <w:name w:val="QTable"/>
    <w:uiPriority w:val="99"/>
    <w:qFormat/>
    <w:rsid w:val="003459A3"/>
    <w:pPr>
      <w:spacing w:line="240" w:lineRule="auto"/>
    </w:pPr>
    <w:tblPr>
      <w:tblStyleRowBandSize w:val="1"/>
      <w:tblInd w:w="0" w:type="dxa"/>
      <w:tblBorders>
        <w:top w:val="single" w:sz="4" w:space="0" w:color="DDDDDD"/>
        <w:left w:val="single" w:sz="4" w:space="0" w:color="DDDDDD"/>
        <w:bottom w:val="single" w:sz="4" w:space="0" w:color="DDDDDD"/>
        <w:right w:val="single" w:sz="4" w:space="0" w:color="DDDDDD"/>
        <w:insideV w:val="single" w:sz="4" w:space="0" w:color="DDDDDD"/>
      </w:tblBorders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auto"/>
      <w:vAlign w:val="center"/>
    </w:tcPr>
  </w:style>
  <w:style w:type="table" w:customStyle="1" w:styleId="QQuestionTable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QuestionTable0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QuestionTableBipolar">
    <w:name w:val="QQuestionTableBipolar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  <w:shd w:val="clear" w:color="auto" w:fill="auto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TextTable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TextTable0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</w:tcPr>
    </w:tblStylePr>
  </w:style>
  <w:style w:type="table" w:customStyle="1" w:styleId="QVerticalGraphicSliderTable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firstCol">
      <w:pPr>
        <w:jc w:val="right"/>
      </w:pPr>
    </w:tblStylePr>
  </w:style>
  <w:style w:type="table" w:customStyle="1" w:styleId="QVerticalGraphicSliderTable0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lastCol">
      <w:pPr>
        <w:jc w:val="left"/>
      </w:pPr>
    </w:tblStylePr>
  </w:style>
  <w:style w:type="table" w:customStyle="1" w:styleId="QHorizontalGraphicSliderTable">
    <w:name w:val="QHorizontalGraphicSliderTable"/>
    <w:uiPriority w:val="99"/>
    <w:qFormat/>
    <w:rsid w:val="003459A4"/>
    <w:pPr>
      <w:spacing w:after="120" w:line="240" w:lineRule="auto"/>
      <w:jc w:val="center"/>
    </w:pPr>
    <w:tblPr>
      <w:tblCellMar>
        <w:top w:w="40" w:type="dxa"/>
        <w:left w:w="40" w:type="dxa"/>
        <w:bottom w:w="40" w:type="dxa"/>
        <w:right w:w="40" w:type="dxa"/>
      </w:tblCellMar>
    </w:tblPr>
  </w:style>
  <w:style w:type="table" w:customStyle="1" w:styleId="QStarSliderTable">
    <w:name w:val="QStarSliderTable"/>
    <w:uiPriority w:val="99"/>
    <w:qFormat/>
    <w:rsid w:val="003459A4"/>
    <w:pPr>
      <w:spacing w:after="120" w:line="240" w:lineRule="auto"/>
      <w:jc w:val="center"/>
    </w:pPr>
    <w:tblPr>
      <w:tblCellMar>
        <w:top w:w="0" w:type="dxa"/>
        <w:left w:w="20" w:type="dxa"/>
        <w:bottom w:w="0" w:type="dxa"/>
        <w:right w:w="20" w:type="dxa"/>
      </w:tblCellMar>
    </w:tblPr>
  </w:style>
  <w:style w:type="table" w:customStyle="1" w:styleId="QStandardSliderTable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firstCol">
      <w:pPr>
        <w:jc w:val="right"/>
      </w:pPr>
      <w:tblPr/>
      <w:tcPr>
        <w:tcBorders>
          <w:right w:val="single" w:sz="4" w:space="0" w:color="CCCCCC"/>
        </w:tcBorders>
      </w:tcPr>
    </w:tblStylePr>
  </w:style>
  <w:style w:type="table" w:customStyle="1" w:styleId="QStandardSliderTable0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lastCol">
      <w:pPr>
        <w:jc w:val="left"/>
      </w:pPr>
      <w:tblPr/>
      <w:tcPr>
        <w:tcBorders>
          <w:left w:val="single" w:sz="4" w:space="0" w:color="CCCCCC"/>
        </w:tcBorders>
      </w:tcPr>
    </w:tblStylePr>
  </w:style>
  <w:style w:type="table" w:customStyle="1" w:styleId="QSliderLabelsTable">
    <w:name w:val="QSliderLabelsTable"/>
    <w:uiPriority w:val="99"/>
    <w:qFormat/>
    <w:rsid w:val="003459A4"/>
    <w:pPr>
      <w:spacing w:line="240" w:lineRule="auto"/>
      <w:jc w:val="center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arSlider">
    <w:name w:val="BarSlider"/>
    <w:basedOn w:val="Normal"/>
    <w:qFormat/>
    <w:pPr>
      <w:pBdr>
        <w:top w:val="single" w:sz="160" w:space="0" w:color="499FD1"/>
      </w:pBdr>
      <w:spacing w:before="80" w:line="240" w:lineRule="auto"/>
    </w:pPr>
  </w:style>
  <w:style w:type="paragraph" w:customStyle="1" w:styleId="QSummary">
    <w:name w:val="QSummary"/>
    <w:basedOn w:val="Normal"/>
    <w:qFormat/>
    <w:rsid w:val="006A7B37"/>
    <w:rPr>
      <w:b/>
    </w:rPr>
  </w:style>
  <w:style w:type="table" w:customStyle="1" w:styleId="QQuestionIconTable">
    <w:name w:val="QQuestionIconTable"/>
    <w:uiPriority w:val="99"/>
    <w:qFormat/>
    <w:rsid w:val="003459A4"/>
    <w:pPr>
      <w:spacing w:line="240" w:lineRule="auto"/>
      <w:jc w:val="center"/>
    </w:pPr>
    <w:tblPr>
      <w:tblInd w:w="0" w:type="dxa"/>
      <w:tblCellMar>
        <w:top w:w="0" w:type="dxa"/>
        <w:left w:w="10" w:type="dxa"/>
        <w:bottom w:w="0" w:type="dxa"/>
        <w:right w:w="10" w:type="dxa"/>
      </w:tblCellMar>
    </w:tblPr>
    <w:tcPr>
      <w:shd w:val="clear" w:color="auto" w:fill="auto"/>
      <w:vAlign w:val="center"/>
    </w:tcPr>
  </w:style>
  <w:style w:type="paragraph" w:customStyle="1" w:styleId="QLabel">
    <w:name w:val="QLabel"/>
    <w:basedOn w:val="Normal"/>
    <w:qFormat/>
    <w:rsid w:val="006A7B37"/>
    <w:pPr>
      <w:pBdr>
        <w:left w:val="single" w:sz="4" w:space="4" w:color="D9D9D9" w:themeColor="background1" w:themeShade="D9"/>
        <w:right w:val="single" w:sz="4" w:space="4" w:color="D9D9D9" w:themeColor="background1" w:themeShade="D9"/>
      </w:pBdr>
      <w:shd w:val="clear" w:color="auto" w:fill="D9D9D9" w:themeFill="background1" w:themeFillShade="D9"/>
    </w:pPr>
    <w:rPr>
      <w:b/>
      <w:sz w:val="32"/>
    </w:rPr>
  </w:style>
  <w:style w:type="table" w:customStyle="1" w:styleId="QBar">
    <w:name w:val="QBar"/>
    <w:uiPriority w:val="99"/>
    <w:qFormat/>
    <w:rsid w:val="000E5A2D"/>
    <w:pPr>
      <w:spacing w:line="240" w:lineRule="auto"/>
    </w:pPr>
    <w:rPr>
      <w:sz w:val="18"/>
      <w:szCs w:val="20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Col">
      <w:tblPr/>
      <w:tcPr>
        <w:shd w:val="clear" w:color="auto" w:fill="4E81E5"/>
      </w:tcPr>
    </w:tblStylePr>
  </w:style>
  <w:style w:type="table" w:customStyle="1" w:styleId="QBar0">
    <w:name w:val="QBar"/>
    <w:uiPriority w:val="99"/>
    <w:qFormat/>
    <w:rsid w:val="000E5A2D"/>
    <w:pPr>
      <w:spacing w:line="240" w:lineRule="auto"/>
    </w:pPr>
    <w:rPr>
      <w:sz w:val="18"/>
      <w:szCs w:val="20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lastCol">
      <w:tblPr/>
      <w:tcPr>
        <w:shd w:val="clear" w:color="auto" w:fill="4E81E5"/>
      </w:tcPr>
    </w:tblStylePr>
  </w:style>
  <w:style w:type="table" w:customStyle="1" w:styleId="QCompositeTable">
    <w:name w:val="QCompositeTable"/>
    <w:uiPriority w:val="99"/>
    <w:qFormat/>
    <w:rsid w:val="00702738"/>
    <w:pPr>
      <w:spacing w:line="240" w:lineRule="auto"/>
    </w:pPr>
    <w:rPr>
      <w:b/>
      <w:color w:val="FFFFFF" w:themeColor="background1"/>
      <w:sz w:val="20"/>
      <w:szCs w:val="20"/>
    </w:rPr>
    <w:tblPr>
      <w:tblStyleRow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band1Horz">
      <w:pPr>
        <w:wordWrap/>
        <w:ind w:leftChars="0" w:left="0"/>
        <w:jc w:val="center"/>
      </w:pPr>
      <w:rPr>
        <w:rFonts w:asciiTheme="minorHAnsi" w:hAnsiTheme="minorHAnsi"/>
        <w:sz w:val="22"/>
      </w:rPr>
      <w:tblPr>
        <w:tblCellMar>
          <w:top w:w="0" w:type="dxa"/>
          <w:left w:w="0" w:type="dxa"/>
          <w:bottom w:w="0" w:type="dxa"/>
          <w:right w:w="0" w:type="dxa"/>
        </w:tblCellMar>
      </w:tblPr>
      <w:tcPr>
        <w:shd w:val="clear" w:color="auto" w:fill="939598"/>
        <w:vAlign w:val="center"/>
      </w:tcPr>
    </w:tblStylePr>
  </w:style>
  <w:style w:type="paragraph" w:customStyle="1" w:styleId="WhiteText">
    <w:name w:val="WhiteText"/>
    <w:next w:val="Normal"/>
    <w:rsid w:val="00B826E1"/>
    <w:pPr>
      <w:spacing w:line="240" w:lineRule="auto"/>
    </w:pPr>
    <w:rPr>
      <w:color w:val="FFFFFF" w:themeColor="background1"/>
    </w:rPr>
  </w:style>
  <w:style w:type="paragraph" w:customStyle="1" w:styleId="WhiteCompositeLabel">
    <w:name w:val="White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  <w:color w:val="FFFFFF"/>
    </w:rPr>
  </w:style>
  <w:style w:type="paragraph" w:customStyle="1" w:styleId="CompositeLabel">
    <w:name w:val="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</w:rPr>
  </w:style>
  <w:style w:type="numbering" w:customStyle="1" w:styleId="Multipunch">
    <w:name w:val="Multi punch"/>
    <w:rsid w:val="00DB3BC1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DB3BC1"/>
    <w:pPr>
      <w:ind w:left="720"/>
    </w:pPr>
  </w:style>
  <w:style w:type="numbering" w:customStyle="1" w:styleId="Singlepunch">
    <w:name w:val="Single punch"/>
    <w:rsid w:val="00785425"/>
    <w:pPr>
      <w:numPr>
        <w:numId w:val="3"/>
      </w:numPr>
    </w:pPr>
  </w:style>
  <w:style w:type="paragraph" w:customStyle="1" w:styleId="QDisplayLogic">
    <w:name w:val="QDisplayLogic"/>
    <w:basedOn w:val="Normal"/>
    <w:qFormat/>
    <w:rsid w:val="00942B52"/>
    <w:pPr>
      <w:shd w:val="clear" w:color="auto" w:fill="6898BB"/>
      <w:spacing w:before="120" w:after="120" w:line="240" w:lineRule="auto"/>
    </w:pPr>
    <w:rPr>
      <w:i/>
      <w:color w:val="FFFFFF"/>
      <w:sz w:val="20"/>
    </w:rPr>
  </w:style>
  <w:style w:type="paragraph" w:customStyle="1" w:styleId="QSkipLogic">
    <w:name w:val="QSkipLogic"/>
    <w:basedOn w:val="Normal"/>
    <w:qFormat/>
    <w:rsid w:val="00942B52"/>
    <w:pPr>
      <w:shd w:val="clear" w:color="auto" w:fill="8D8D8D"/>
      <w:spacing w:before="120" w:after="120" w:line="240" w:lineRule="auto"/>
    </w:pPr>
    <w:rPr>
      <w:i/>
      <w:color w:val="FFFFFF"/>
      <w:sz w:val="20"/>
    </w:rPr>
  </w:style>
  <w:style w:type="paragraph" w:customStyle="1" w:styleId="SingleLineText">
    <w:name w:val="SingleLineText"/>
    <w:next w:val="Normal"/>
    <w:rsid w:val="00B826E1"/>
    <w:pPr>
      <w:spacing w:line="240" w:lineRule="auto"/>
    </w:pPr>
  </w:style>
  <w:style w:type="paragraph" w:customStyle="1" w:styleId="QDynamicChoices">
    <w:name w:val="QDynamicChoices"/>
    <w:basedOn w:val="Normal"/>
    <w:qFormat/>
    <w:rsid w:val="00942B52"/>
    <w:pPr>
      <w:shd w:val="clear" w:color="auto" w:fill="6FAC3D"/>
      <w:spacing w:before="120" w:after="120" w:line="240" w:lineRule="auto"/>
    </w:pPr>
    <w:rPr>
      <w:i/>
      <w:color w:val="FFFFFF"/>
      <w:sz w:val="20"/>
    </w:rPr>
  </w:style>
  <w:style w:type="paragraph" w:customStyle="1" w:styleId="QReusableChoices">
    <w:name w:val="QReusableChoices"/>
    <w:basedOn w:val="Normal"/>
    <w:qFormat/>
    <w:rsid w:val="00942B52"/>
    <w:pPr>
      <w:shd w:val="clear" w:color="auto" w:fill="3EA18E"/>
      <w:spacing w:before="120" w:after="120" w:line="240" w:lineRule="auto"/>
    </w:pPr>
    <w:rPr>
      <w:i/>
      <w:color w:val="FFFFFF"/>
      <w:sz w:val="20"/>
    </w:rPr>
  </w:style>
  <w:style w:type="paragraph" w:customStyle="1" w:styleId="H1">
    <w:name w:val="H1"/>
    <w:next w:val="Normal"/>
    <w:pPr>
      <w:spacing w:after="240" w:line="240" w:lineRule="auto"/>
    </w:pPr>
    <w:rPr>
      <w:b/>
      <w:color w:val="000000"/>
      <w:sz w:val="64"/>
      <w:szCs w:val="64"/>
    </w:rPr>
  </w:style>
  <w:style w:type="paragraph" w:customStyle="1" w:styleId="H2">
    <w:name w:val="H2"/>
    <w:next w:val="Normal"/>
    <w:pPr>
      <w:spacing w:after="240" w:line="240" w:lineRule="auto"/>
    </w:pPr>
    <w:rPr>
      <w:b/>
      <w:color w:val="000000"/>
      <w:sz w:val="48"/>
      <w:szCs w:val="48"/>
    </w:rPr>
  </w:style>
  <w:style w:type="paragraph" w:customStyle="1" w:styleId="H3">
    <w:name w:val="H3"/>
    <w:next w:val="Normal"/>
    <w:pPr>
      <w:spacing w:after="120" w:line="240" w:lineRule="auto"/>
    </w:pPr>
    <w:rPr>
      <w:b/>
      <w:color w:val="000000"/>
      <w:sz w:val="36"/>
      <w:szCs w:val="36"/>
    </w:rPr>
  </w:style>
  <w:style w:type="paragraph" w:customStyle="1" w:styleId="BlockStartLabel">
    <w:name w:val="BlockStartLabel"/>
    <w:basedOn w:val="Normal"/>
    <w:qFormat/>
    <w:pPr>
      <w:spacing w:before="120" w:after="120" w:line="240" w:lineRule="auto"/>
    </w:pPr>
    <w:rPr>
      <w:b/>
      <w:color w:val="CCCCCC"/>
    </w:rPr>
  </w:style>
  <w:style w:type="paragraph" w:customStyle="1" w:styleId="BlockEndLabel">
    <w:name w:val="BlockEndLabel"/>
    <w:basedOn w:val="Normal"/>
    <w:qFormat/>
    <w:pPr>
      <w:spacing w:before="120" w:line="240" w:lineRule="auto"/>
    </w:pPr>
    <w:rPr>
      <w:b/>
      <w:color w:val="CCCCCC"/>
    </w:rPr>
  </w:style>
  <w:style w:type="paragraph" w:customStyle="1" w:styleId="BlockSeparator">
    <w:name w:val="BlockSeparator"/>
    <w:basedOn w:val="Normal"/>
    <w:qFormat/>
    <w:pPr>
      <w:pBdr>
        <w:bottom w:val="single" w:sz="8" w:space="0" w:color="CCCCCC"/>
      </w:pBdr>
      <w:spacing w:line="120" w:lineRule="auto"/>
      <w:jc w:val="center"/>
    </w:pPr>
    <w:rPr>
      <w:b/>
      <w:color w:val="CCCCCC"/>
    </w:rPr>
  </w:style>
  <w:style w:type="paragraph" w:customStyle="1" w:styleId="QuestionSeparator">
    <w:name w:val="QuestionSeparator"/>
    <w:basedOn w:val="Normal"/>
    <w:qFormat/>
    <w:pPr>
      <w:pBdr>
        <w:top w:val="dashed" w:sz="8" w:space="0" w:color="CCCCCC"/>
      </w:pBdr>
      <w:spacing w:before="120" w:after="120" w:line="120" w:lineRule="auto"/>
    </w:pPr>
  </w:style>
  <w:style w:type="paragraph" w:customStyle="1" w:styleId="Dropdown">
    <w:name w:val="Dropdown"/>
    <w:basedOn w:val="Normal"/>
    <w:qFormat/>
    <w:pPr>
      <w:pBdr>
        <w:top w:val="single" w:sz="4" w:space="4" w:color="CCCCCC"/>
        <w:left w:val="single" w:sz="4" w:space="4" w:color="CCCCCC"/>
        <w:bottom w:val="single" w:sz="4" w:space="4" w:color="CCCCCC"/>
        <w:right w:val="single" w:sz="4" w:space="4" w:color="CCCCCC"/>
      </w:pBdr>
      <w:spacing w:before="120" w:after="120" w:line="240" w:lineRule="auto"/>
    </w:pPr>
  </w:style>
  <w:style w:type="paragraph" w:customStyle="1" w:styleId="TextEntryLine">
    <w:name w:val="TextEntryLine"/>
    <w:basedOn w:val="Normal"/>
    <w:qFormat/>
    <w:pPr>
      <w:spacing w:before="24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DD465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4654"/>
  </w:style>
  <w:style w:type="character" w:styleId="PageNumber">
    <w:name w:val="page number"/>
    <w:basedOn w:val="DefaultParagraphFont"/>
    <w:uiPriority w:val="99"/>
    <w:semiHidden/>
    <w:unhideWhenUsed/>
    <w:rsid w:val="00DD4654"/>
  </w:style>
  <w:style w:type="paragraph" w:styleId="Header">
    <w:name w:val="header"/>
    <w:basedOn w:val="Normal"/>
    <w:link w:val="HeaderChar"/>
    <w:uiPriority w:val="99"/>
    <w:unhideWhenUsed/>
    <w:rsid w:val="001E113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1135"/>
  </w:style>
  <w:style w:type="paragraph" w:customStyle="1" w:styleId="SFGreen">
    <w:name w:val="SFGreen"/>
    <w:basedOn w:val="Normal"/>
    <w:qFormat/>
    <w:rsid w:val="0013AA00"/>
    <w:pPr>
      <w:pBdr>
        <w:top w:val="single" w:sz="4" w:space="4" w:color="D1D9BD"/>
        <w:left w:val="single" w:sz="4" w:space="4" w:color="D1D9BD"/>
        <w:bottom w:val="single" w:sz="4" w:space="4" w:color="D1D9BD"/>
        <w:right w:val="single" w:sz="4" w:space="4" w:color="D1D9BD"/>
      </w:pBdr>
      <w:shd w:val="clear" w:color="auto" w:fill="EDF2E3"/>
    </w:pPr>
    <w:rPr>
      <w:b/>
      <w:color w:val="809163"/>
    </w:rPr>
  </w:style>
  <w:style w:type="paragraph" w:customStyle="1" w:styleId="SFBlue">
    <w:name w:val="SFBlue"/>
    <w:basedOn w:val="Normal"/>
    <w:qFormat/>
    <w:rsid w:val="0013AB00"/>
    <w:pPr>
      <w:pBdr>
        <w:top w:val="single" w:sz="4" w:space="4" w:color="C3CDDB"/>
        <w:left w:val="single" w:sz="4" w:space="4" w:color="C3CDDB"/>
        <w:bottom w:val="single" w:sz="4" w:space="4" w:color="C3CDDB"/>
        <w:right w:val="single" w:sz="4" w:space="4" w:color="C3CDDB"/>
      </w:pBdr>
      <w:shd w:val="clear" w:color="auto" w:fill="E6ECF5"/>
    </w:pPr>
    <w:rPr>
      <w:b/>
      <w:color w:val="426092"/>
    </w:rPr>
  </w:style>
  <w:style w:type="paragraph" w:customStyle="1" w:styleId="SFPurple">
    <w:name w:val="SFPurple"/>
    <w:basedOn w:val="Normal"/>
    <w:qFormat/>
    <w:rsid w:val="0013AC00"/>
    <w:pPr>
      <w:pBdr>
        <w:top w:val="single" w:sz="4" w:space="4" w:color="D1C0D1"/>
        <w:left w:val="single" w:sz="4" w:space="4" w:color="D1C0D1"/>
        <w:bottom w:val="single" w:sz="4" w:space="4" w:color="D1C0D1"/>
        <w:right w:val="single" w:sz="4" w:space="4" w:color="D1C0D1"/>
      </w:pBdr>
      <w:shd w:val="clear" w:color="auto" w:fill="F2E3F2"/>
    </w:pPr>
    <w:rPr>
      <w:b/>
      <w:color w:val="916391"/>
    </w:rPr>
  </w:style>
  <w:style w:type="paragraph" w:customStyle="1" w:styleId="SFGray">
    <w:name w:val="SFGray"/>
    <w:basedOn w:val="Normal"/>
    <w:qFormat/>
    <w:rsid w:val="0013AD00"/>
    <w:pPr>
      <w:pBdr>
        <w:top w:val="single" w:sz="4" w:space="4" w:color="CFCFCF"/>
        <w:left w:val="single" w:sz="4" w:space="4" w:color="CFCFCF"/>
        <w:bottom w:val="single" w:sz="4" w:space="4" w:color="CFCFCF"/>
        <w:right w:val="single" w:sz="4" w:space="4" w:color="CFCFCF"/>
      </w:pBdr>
      <w:shd w:val="clear" w:color="auto" w:fill="F2F2F2"/>
    </w:pPr>
    <w:rPr>
      <w:b/>
      <w:color w:val="555555"/>
    </w:rPr>
  </w:style>
  <w:style w:type="paragraph" w:customStyle="1" w:styleId="SFRed">
    <w:name w:val="SFRed"/>
    <w:basedOn w:val="Normal"/>
    <w:qFormat/>
    <w:rsid w:val="0013AE00"/>
    <w:pPr>
      <w:pBdr>
        <w:top w:val="single" w:sz="4" w:space="4" w:color="700606"/>
        <w:left w:val="single" w:sz="4" w:space="4" w:color="700606"/>
        <w:bottom w:val="single" w:sz="4" w:space="4" w:color="700606"/>
        <w:right w:val="single" w:sz="4" w:space="4" w:color="700606"/>
      </w:pBdr>
      <w:shd w:val="clear" w:color="auto" w:fill="8C0707"/>
    </w:pPr>
    <w:rPr>
      <w:b/>
      <w:color w:val="FFFFFF"/>
    </w:rPr>
  </w:style>
  <w:style w:type="paragraph" w:customStyle="1" w:styleId="QPlaceholderAlert">
    <w:name w:val="QPlaceholderAlert"/>
    <w:basedOn w:val="Normal"/>
    <w:qFormat/>
    <w:rPr>
      <w:color w:val="FF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Arial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40000"/>
                <a:satMod val="155000"/>
              </a:schemeClr>
            </a:gs>
            <a:gs pos="65000">
              <a:schemeClr val="phClr">
                <a:shade val="85000"/>
                <a:satMod val="155000"/>
              </a:schemeClr>
            </a:gs>
            <a:gs pos="100000">
              <a:schemeClr val="phClr">
                <a:shade val="95000"/>
                <a:satMod val="155000"/>
              </a:schemeClr>
            </a:gs>
          </a:gsLst>
          <a:lin ang="16200000" scaled="0"/>
        </a:gradFill>
      </a:fillStyleLst>
      <a:lnStyleLst>
        <a:ln w="6350" cap="rnd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rnd" cmpd="sng" algn="ctr">
          <a:solidFill>
            <a:schemeClr val="phClr"/>
          </a:solidFill>
          <a:prstDash val="solid"/>
        </a:ln>
        <a:ln w="34925" cap="rnd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50800" algn="tl" rotWithShape="0">
              <a:srgbClr val="000000">
                <a:alpha val="64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  <a:scene3d>
            <a:camera prst="orthographicFront" fov="0">
              <a:rot lat="0" lon="0" rev="0"/>
            </a:camera>
            <a:lightRig rig="threePt" dir="t">
              <a:rot lat="0" lon="0" rev="0"/>
            </a:lightRig>
          </a:scene3d>
          <a:sp3d prstMaterial="matte">
            <a:bevelT h="22225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shade val="50000"/>
                <a:satMod val="155000"/>
              </a:schemeClr>
            </a:gs>
            <a:gs pos="35000">
              <a:schemeClr val="phClr">
                <a:shade val="75000"/>
                <a:satMod val="155000"/>
              </a:schemeClr>
            </a:gs>
            <a:gs pos="100000">
              <a:schemeClr val="phClr">
                <a:tint val="80000"/>
                <a:satMod val="255000"/>
              </a:schemeClr>
            </a:gs>
          </a:gsLst>
          <a:lin ang="16200000" scaled="0"/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100000" t="100000" r="100000" b="10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0</Pages>
  <Words>685</Words>
  <Characters>3907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GFAPS Wave 12</vt:lpstr>
    </vt:vector>
  </TitlesOfParts>
  <Company>Qualtrics</Company>
  <LinksUpToDate>false</LinksUpToDate>
  <CharactersWithSpaces>4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GFAPS Wave 12</dc:title>
  <dc:subject/>
  <dc:creator>Qualtrics</dc:creator>
  <cp:keywords/>
  <dc:description/>
  <cp:lastModifiedBy>Brenna Daun Ellison</cp:lastModifiedBy>
  <cp:revision>3</cp:revision>
  <dcterms:created xsi:type="dcterms:W3CDTF">2025-10-15T18:14:00Z</dcterms:created>
  <dcterms:modified xsi:type="dcterms:W3CDTF">2025-10-15T18:26:00Z</dcterms:modified>
</cp:coreProperties>
</file>